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7C0AEB" w14:textId="77777777" w:rsidR="008543B3" w:rsidRPr="0033208F" w:rsidRDefault="008543B3" w:rsidP="008543B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3208F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Table S1. ChatGPT-based topic representations.</w:t>
      </w:r>
    </w:p>
    <w:p w14:paraId="2D54177B" w14:textId="6F011F6B" w:rsidR="008543B3" w:rsidRDefault="008543B3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9660" w:type="dxa"/>
        <w:tblLook w:val="04A0" w:firstRow="1" w:lastRow="0" w:firstColumn="1" w:lastColumn="0" w:noHBand="0" w:noVBand="1"/>
      </w:tblPr>
      <w:tblGrid>
        <w:gridCol w:w="1760"/>
        <w:gridCol w:w="7900"/>
      </w:tblGrid>
      <w:tr w:rsidR="008543B3" w:rsidRPr="008543B3" w14:paraId="5D6A6D72" w14:textId="77777777" w:rsidTr="008543B3">
        <w:trPr>
          <w:trHeight w:val="285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5657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pic ID</w:t>
            </w:r>
          </w:p>
        </w:tc>
        <w:tc>
          <w:tcPr>
            <w:tcW w:w="7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395E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presentation</w:t>
            </w:r>
          </w:p>
        </w:tc>
      </w:tr>
      <w:tr w:rsidR="008543B3" w:rsidRPr="008543B3" w14:paraId="6C791C14" w14:textId="77777777" w:rsidTr="008543B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5A6F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3824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aptation mechanisms to environmental stress in Drosophila species</w:t>
            </w:r>
          </w:p>
        </w:tc>
      </w:tr>
      <w:tr w:rsidR="008543B3" w:rsidRPr="008543B3" w14:paraId="3FB5BCA3" w14:textId="77777777" w:rsidTr="008543B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200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A03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derstanding Molecular Mechanisms of Desiccation Tolerance in Plants</w:t>
            </w:r>
          </w:p>
        </w:tc>
      </w:tr>
      <w:tr w:rsidR="008543B3" w:rsidRPr="008543B3" w14:paraId="1C5B555B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999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A668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gulation of Somatic Embryo Development through Carbohydrates, </w:t>
            </w:r>
            <w:proofErr w:type="spellStart"/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moticum</w:t>
            </w:r>
            <w:proofErr w:type="spellEnd"/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and Storage Reserves</w:t>
            </w:r>
          </w:p>
        </w:tc>
      </w:tr>
      <w:tr w:rsidR="008543B3" w:rsidRPr="008543B3" w14:paraId="60D11DF9" w14:textId="77777777" w:rsidTr="008543B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4C8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303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le of Trehalose in Desiccation Tolerance of Bacterial Strains</w:t>
            </w:r>
          </w:p>
        </w:tc>
      </w:tr>
      <w:tr w:rsidR="008543B3" w:rsidRPr="008543B3" w14:paraId="2E1C32F0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D1D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078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siccation tolerance in seeds and embryos: impact of drying rates and water content on viability and cellular structures</w:t>
            </w:r>
          </w:p>
        </w:tc>
      </w:tr>
      <w:tr w:rsidR="008543B3" w:rsidRPr="008543B3" w14:paraId="2BC1CE16" w14:textId="77777777" w:rsidTr="008543B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AEEE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622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ed Storage Behavior and Germination in Different Temperatures</w:t>
            </w:r>
          </w:p>
        </w:tc>
      </w:tr>
      <w:tr w:rsidR="008543B3" w:rsidRPr="008543B3" w14:paraId="4F7B27A4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BD9E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C6A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uence of Soil Drying on Drought Tolerance and Yield in Different Soybean and Wheat Cultivars</w:t>
            </w:r>
          </w:p>
        </w:tc>
      </w:tr>
      <w:tr w:rsidR="008543B3" w:rsidRPr="008543B3" w14:paraId="39362094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A2E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806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omic analysis of stress responses and metabolic regulation in plant embryos under dehydration and salt stress</w:t>
            </w:r>
          </w:p>
        </w:tc>
      </w:tr>
      <w:tr w:rsidR="008543B3" w:rsidRPr="008543B3" w14:paraId="2100A4DC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AA2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8729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cisic acid regulation in Arabidopsis seed development and response to osmotic stress</w:t>
            </w:r>
          </w:p>
        </w:tc>
      </w:tr>
      <w:tr w:rsidR="008543B3" w:rsidRPr="008543B3" w14:paraId="78DE4035" w14:textId="77777777" w:rsidTr="008543B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1409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FBA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digrades' Tolerance to Extreme Conditions and Radiation</w:t>
            </w:r>
          </w:p>
        </w:tc>
      </w:tr>
      <w:tr w:rsidR="008543B3" w:rsidRPr="008543B3" w14:paraId="70456905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22BD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89C6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uence of Osmolytes on Heat Tolerance and Desiccation Tolerance in Entomopathogenic Nematodes</w:t>
            </w:r>
          </w:p>
        </w:tc>
      </w:tr>
      <w:tr w:rsidR="008543B3" w:rsidRPr="008543B3" w14:paraId="742CE86F" w14:textId="77777777" w:rsidTr="008543B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DA4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5B4F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Role of Photosystem II in Desiccation Tolerance and Recovery</w:t>
            </w:r>
          </w:p>
        </w:tc>
      </w:tr>
      <w:tr w:rsidR="008543B3" w:rsidRPr="008543B3" w14:paraId="427B26F5" w14:textId="77777777" w:rsidTr="008543B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CFB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FD1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ast Dehydration and Rehydration Studies in Saccharomyces cerevisiae</w:t>
            </w:r>
          </w:p>
        </w:tc>
      </w:tr>
      <w:tr w:rsidR="008543B3" w:rsidRPr="008543B3" w14:paraId="21B6CF0E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696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A3E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nges in antioxidant enzyme activities and redox balance during seed development and desiccation</w:t>
            </w:r>
          </w:p>
        </w:tc>
      </w:tr>
      <w:tr w:rsidR="008543B3" w:rsidRPr="008543B3" w14:paraId="66A73CC8" w14:textId="77777777" w:rsidTr="008543B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026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441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yopreservation Techniques for Ex Situ Plant Conservation</w:t>
            </w:r>
          </w:p>
        </w:tc>
      </w:tr>
      <w:tr w:rsidR="008543B3" w:rsidRPr="008543B3" w14:paraId="02D3B410" w14:textId="77777777" w:rsidTr="008543B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3A11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F24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ocontrol Fungal Growth and Survival in Modified Media</w:t>
            </w:r>
          </w:p>
        </w:tc>
      </w:tr>
      <w:tr w:rsidR="008543B3" w:rsidRPr="008543B3" w14:paraId="33DA7797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7F9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F6D8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hancing mammalian cell viability through intracellular trehalose loading for freeze-drying and desiccation tolerance</w:t>
            </w:r>
          </w:p>
        </w:tc>
      </w:tr>
      <w:tr w:rsidR="008543B3" w:rsidRPr="008543B3" w14:paraId="6F4DFCC0" w14:textId="77777777" w:rsidTr="008543B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ACB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4ED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le of LEA proteins in enhancing drought and salt stress tolerance in transgenic plants</w:t>
            </w:r>
          </w:p>
        </w:tc>
      </w:tr>
      <w:tr w:rsidR="008543B3" w:rsidRPr="008543B3" w14:paraId="19D6DE31" w14:textId="77777777" w:rsidTr="008543B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63FC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865D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luble carbohydrate composition and storage in seeds of various plant species</w:t>
            </w:r>
          </w:p>
        </w:tc>
      </w:tr>
      <w:tr w:rsidR="008543B3" w:rsidRPr="008543B3" w14:paraId="180E9F49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6BA6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A72A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ysiological and Metabolic Mechanisms of Desiccation Tolerance in Resurrection Plants</w:t>
            </w:r>
          </w:p>
        </w:tc>
      </w:tr>
      <w:tr w:rsidR="008543B3" w:rsidRPr="008543B3" w14:paraId="37D28436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162C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1D8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versity and Characteristics of Extreme Radiation-Resistant Bacteria in Various Environments</w:t>
            </w:r>
          </w:p>
        </w:tc>
      </w:tr>
      <w:tr w:rsidR="008543B3" w:rsidRPr="008543B3" w14:paraId="043EF052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EB3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AE13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lant Abiotic Stress Response Genes in </w:t>
            </w:r>
            <w:proofErr w:type="spellStart"/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yrothamnus</w:t>
            </w:r>
            <w:proofErr w:type="spellEnd"/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abellifolia</w:t>
            </w:r>
            <w:proofErr w:type="spellEnd"/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nd Other Plant Species</w:t>
            </w:r>
          </w:p>
        </w:tc>
      </w:tr>
      <w:tr w:rsidR="008543B3" w:rsidRPr="008543B3" w14:paraId="7D286E1D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3E7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7DA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racterization and Role of Late Embryogenesis Abundant (LEA) Proteins in Drought Stress Tolerance in Upland Cotton</w:t>
            </w:r>
          </w:p>
        </w:tc>
      </w:tr>
      <w:tr w:rsidR="008543B3" w:rsidRPr="008543B3" w14:paraId="7EBFA92D" w14:textId="77777777" w:rsidTr="008543B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4C9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1E3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cumulation of galactosyl cyclitols in soybean seeds during maturation</w:t>
            </w:r>
          </w:p>
        </w:tc>
      </w:tr>
      <w:tr w:rsidR="008543B3" w:rsidRPr="008543B3" w14:paraId="090DA04E" w14:textId="77777777" w:rsidTr="008543B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A2B3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DCC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olecular Basis of Desiccation Tolerance in </w:t>
            </w:r>
            <w:proofErr w:type="spellStart"/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aterostigma</w:t>
            </w:r>
            <w:proofErr w:type="spellEnd"/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ntagineum</w:t>
            </w:r>
            <w:proofErr w:type="spellEnd"/>
          </w:p>
        </w:tc>
      </w:tr>
      <w:tr w:rsidR="008543B3" w:rsidRPr="008543B3" w14:paraId="05CFEA85" w14:textId="77777777" w:rsidTr="008543B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73E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2FA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lecular Mechanisms of Desiccation Tolerance in Tardigrades and Bryophytes</w:t>
            </w:r>
          </w:p>
        </w:tc>
      </w:tr>
      <w:tr w:rsidR="008543B3" w:rsidRPr="008543B3" w14:paraId="29DAF4CF" w14:textId="77777777" w:rsidTr="008543B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A36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E151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Impact of Different Drying Conditions on Seed Longevity and Quality</w:t>
            </w:r>
          </w:p>
        </w:tc>
      </w:tr>
      <w:tr w:rsidR="008543B3" w:rsidRPr="008543B3" w14:paraId="1BCB5D69" w14:textId="77777777" w:rsidTr="008543B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E758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7F9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otosynthetic responses to desiccation and rehydration in various plant species</w:t>
            </w:r>
          </w:p>
        </w:tc>
      </w:tr>
      <w:tr w:rsidR="008543B3" w:rsidRPr="008543B3" w14:paraId="384B921B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364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2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E17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cophysiological</w:t>
            </w:r>
            <w:proofErr w:type="spellEnd"/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esponses of Various Terrestrial Plants and Algae to Different Abiotic Conditions</w:t>
            </w:r>
          </w:p>
        </w:tc>
      </w:tr>
      <w:tr w:rsidR="008543B3" w:rsidRPr="008543B3" w14:paraId="14C40A1B" w14:textId="77777777" w:rsidTr="008543B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D86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6D1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le of Raffinose Family Oligosaccharides (RFOs) in Plant Stress Responses</w:t>
            </w:r>
          </w:p>
        </w:tc>
      </w:tr>
      <w:tr w:rsidR="008543B3" w:rsidRPr="008543B3" w14:paraId="25A6B4B1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7AF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EF2D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haracterization of Gene Expression and Protein Function in </w:t>
            </w:r>
            <w:proofErr w:type="spellStart"/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rtula</w:t>
            </w:r>
            <w:proofErr w:type="spellEnd"/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ralis</w:t>
            </w:r>
            <w:proofErr w:type="spellEnd"/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nder Water Deficit Stress</w:t>
            </w:r>
          </w:p>
        </w:tc>
      </w:tr>
      <w:tr w:rsidR="008543B3" w:rsidRPr="008543B3" w14:paraId="473D467F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9F9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CA9D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volution of Land Plants and Bryophytes: Phylogenetic Analysis of Early Lineages, Gene Families, and ABA-Dependent Stress Tolerance</w:t>
            </w:r>
          </w:p>
        </w:tc>
      </w:tr>
      <w:tr w:rsidR="008543B3" w:rsidRPr="008543B3" w14:paraId="087A6FFE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4D5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2600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ed germination and conservation strategies for tropical highland and subtropical Andean plant species</w:t>
            </w:r>
          </w:p>
        </w:tc>
      </w:tr>
      <w:tr w:rsidR="008543B3" w:rsidRPr="008543B3" w14:paraId="2BA071BA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246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BDE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ucture and Function of Late Embryogenesis Abundant (LEA) Proteins Under Dehydration Stress</w:t>
            </w:r>
          </w:p>
        </w:tc>
      </w:tr>
      <w:tr w:rsidR="008543B3" w:rsidRPr="008543B3" w14:paraId="117495BB" w14:textId="77777777" w:rsidTr="008543B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7B24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3E9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ed Development and Maturation Studies in Various Plant Species</w:t>
            </w:r>
          </w:p>
        </w:tc>
      </w:tr>
      <w:tr w:rsidR="008543B3" w:rsidRPr="008543B3" w14:paraId="589D7261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0DD1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3B2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ole of Late Embryogenesis Abundant (LEA) Proteins in Desiccation Tolerance of Artemia </w:t>
            </w:r>
            <w:proofErr w:type="spellStart"/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nciscana</w:t>
            </w:r>
            <w:proofErr w:type="spellEnd"/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mbryos</w:t>
            </w:r>
          </w:p>
        </w:tc>
      </w:tr>
      <w:tr w:rsidR="008543B3" w:rsidRPr="008543B3" w14:paraId="0BB116BD" w14:textId="77777777" w:rsidTr="008543B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CF0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069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derstanding Seed Recalcitrance and Desiccation Sensitivity</w:t>
            </w:r>
          </w:p>
        </w:tc>
      </w:tr>
      <w:tr w:rsidR="008543B3" w:rsidRPr="008543B3" w14:paraId="26744C17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024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A79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grated computational framework for predicting isoform-specific functions during plant seed maturation</w:t>
            </w:r>
          </w:p>
        </w:tc>
      </w:tr>
      <w:tr w:rsidR="008543B3" w:rsidRPr="008543B3" w14:paraId="13D0F4C0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D33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BC0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hydrobiosis and Population Dynamics of Soil Nematodes in Semi-arid Tropics of West Africa</w:t>
            </w:r>
          </w:p>
        </w:tc>
      </w:tr>
      <w:tr w:rsidR="008543B3" w:rsidRPr="008543B3" w14:paraId="6AA5757D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1BC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96E3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otochemical efficiency responses of intertidal brown macroalgae to multiple environmental stressors</w:t>
            </w:r>
          </w:p>
        </w:tc>
      </w:tr>
      <w:tr w:rsidR="008543B3" w:rsidRPr="008543B3" w14:paraId="334FCCF1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29E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892A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act of Water Availability on Photosynthetic Responses in Polar and Temperate Bryophytes</w:t>
            </w:r>
          </w:p>
        </w:tc>
      </w:tr>
      <w:tr w:rsidR="008543B3" w:rsidRPr="008543B3" w14:paraId="4DEE24E6" w14:textId="77777777" w:rsidTr="008543B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081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A88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yopreservation techniques for citrus seeds and embryonic axes</w:t>
            </w:r>
          </w:p>
        </w:tc>
      </w:tr>
      <w:tr w:rsidR="008543B3" w:rsidRPr="008543B3" w14:paraId="298FE1B6" w14:textId="77777777" w:rsidTr="008543B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6DF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569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lationship between ABA signaling and desiccation tolerance in Arabidopsis seeds</w:t>
            </w:r>
          </w:p>
        </w:tc>
      </w:tr>
      <w:tr w:rsidR="008543B3" w:rsidRPr="008543B3" w14:paraId="4AA1CAD8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D5B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A13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otosynthetic Responses to Desiccation and Light Intensity Among Various Plant Species</w:t>
            </w:r>
          </w:p>
        </w:tc>
      </w:tr>
      <w:tr w:rsidR="008543B3" w:rsidRPr="008543B3" w14:paraId="529D15E5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F90B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AAE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tential of plant growth promoting bacteria for enhancing drought resilience in maize and wheat under water deficit conditions</w:t>
            </w:r>
          </w:p>
        </w:tc>
      </w:tr>
      <w:tr w:rsidR="008543B3" w:rsidRPr="008543B3" w14:paraId="7B56CA01" w14:textId="77777777" w:rsidTr="008543B3">
        <w:trPr>
          <w:trHeight w:val="5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DD4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42D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arative study on the effect of drying rate on viability and ultrastructure of embryonic axes in recalcitrant seeds</w:t>
            </w:r>
          </w:p>
        </w:tc>
      </w:tr>
      <w:tr w:rsidR="008543B3" w:rsidRPr="008543B3" w14:paraId="08A11EA8" w14:textId="77777777" w:rsidTr="008543B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0867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7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3780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lecular Responses to Dehydration and Rehydration in Resurrection Plants</w:t>
            </w:r>
          </w:p>
        </w:tc>
      </w:tr>
    </w:tbl>
    <w:p w14:paraId="5F071A0C" w14:textId="38E6818E" w:rsidR="008543B3" w:rsidRDefault="008543B3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7E04F82A" w14:textId="77777777" w:rsidR="008543B3" w:rsidRDefault="008543B3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 w:type="page"/>
      </w:r>
    </w:p>
    <w:p w14:paraId="349AFCF1" w14:textId="77777777" w:rsidR="008543B3" w:rsidRDefault="008543B3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095FDDB" w14:textId="2190FB0C" w:rsidR="0033208F" w:rsidRDefault="0033208F" w:rsidP="008543B3">
      <w:pPr>
        <w:spacing w:after="24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  <w:r w:rsidRPr="0033208F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Table S2. Dyadic citation frequencies by study system.</w:t>
      </w:r>
    </w:p>
    <w:tbl>
      <w:tblPr>
        <w:tblW w:w="4300" w:type="dxa"/>
        <w:tblLook w:val="04A0" w:firstRow="1" w:lastRow="0" w:firstColumn="1" w:lastColumn="0" w:noHBand="0" w:noVBand="1"/>
      </w:tblPr>
      <w:tblGrid>
        <w:gridCol w:w="1260"/>
        <w:gridCol w:w="1260"/>
        <w:gridCol w:w="1780"/>
      </w:tblGrid>
      <w:tr w:rsidR="008543B3" w:rsidRPr="008543B3" w14:paraId="56463FF9" w14:textId="77777777" w:rsidTr="008543B3">
        <w:trPr>
          <w:trHeight w:val="285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A1BF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ur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05FC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rge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7F95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yadic frequency</w:t>
            </w:r>
          </w:p>
        </w:tc>
      </w:tr>
      <w:tr w:rsidR="008543B3" w:rsidRPr="008543B3" w14:paraId="717B442A" w14:textId="77777777" w:rsidTr="008543B3">
        <w:trPr>
          <w:trHeight w:val="285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10F8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E2A6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a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D824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66</w:t>
            </w:r>
          </w:p>
        </w:tc>
      </w:tr>
      <w:tr w:rsidR="008543B3" w:rsidRPr="008543B3" w14:paraId="0A8D663A" w14:textId="77777777" w:rsidTr="008543B3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2FAD1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EBA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im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792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</w:tr>
      <w:tr w:rsidR="008543B3" w:rsidRPr="008543B3" w14:paraId="79004AE0" w14:textId="77777777" w:rsidTr="008543B3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77F5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C06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crob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942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8543B3" w:rsidRPr="008543B3" w14:paraId="1FDAF58A" w14:textId="77777777" w:rsidTr="008543B3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56CFC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2D1E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099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8543B3" w:rsidRPr="008543B3" w14:paraId="30FEA378" w14:textId="77777777" w:rsidTr="008543B3">
        <w:trPr>
          <w:trHeight w:val="285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A7E4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i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7C9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a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C70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</w:tr>
      <w:tr w:rsidR="008543B3" w:rsidRPr="008543B3" w14:paraId="50D0A8D4" w14:textId="77777777" w:rsidTr="008543B3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2033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23FE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im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627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95</w:t>
            </w:r>
          </w:p>
        </w:tc>
      </w:tr>
      <w:tr w:rsidR="008543B3" w:rsidRPr="008543B3" w14:paraId="59FC3DEA" w14:textId="77777777" w:rsidTr="008543B3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9A3E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D64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crob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1C2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</w:tr>
      <w:tr w:rsidR="008543B3" w:rsidRPr="008543B3" w14:paraId="02BC34A6" w14:textId="77777777" w:rsidTr="008543B3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01EDD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CCA7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252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</w:tr>
      <w:tr w:rsidR="008543B3" w:rsidRPr="008543B3" w14:paraId="4CB07D8A" w14:textId="77777777" w:rsidTr="008543B3">
        <w:trPr>
          <w:trHeight w:val="285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7D2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crob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FC0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a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3200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51</w:t>
            </w:r>
          </w:p>
        </w:tc>
      </w:tr>
      <w:tr w:rsidR="008543B3" w:rsidRPr="008543B3" w14:paraId="61A02D2A" w14:textId="77777777" w:rsidTr="008543B3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CFE89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9AB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im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739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5</w:t>
            </w:r>
          </w:p>
        </w:tc>
      </w:tr>
      <w:tr w:rsidR="008543B3" w:rsidRPr="008543B3" w14:paraId="75B20BE9" w14:textId="77777777" w:rsidTr="008543B3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17EC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359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crob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9BC8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</w:tr>
      <w:tr w:rsidR="008543B3" w:rsidRPr="008543B3" w14:paraId="5CB650C3" w14:textId="77777777" w:rsidTr="008543B3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FE26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684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6A1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4</w:t>
            </w:r>
          </w:p>
        </w:tc>
      </w:tr>
      <w:tr w:rsidR="008543B3" w:rsidRPr="008543B3" w14:paraId="160873D3" w14:textId="77777777" w:rsidTr="008543B3">
        <w:trPr>
          <w:trHeight w:val="28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453E5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ung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4EF2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a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DF2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63</w:t>
            </w:r>
          </w:p>
        </w:tc>
      </w:tr>
      <w:tr w:rsidR="008543B3" w:rsidRPr="008543B3" w14:paraId="68E7F84D" w14:textId="77777777" w:rsidTr="008543B3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00FE9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489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im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FC43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6</w:t>
            </w:r>
          </w:p>
        </w:tc>
      </w:tr>
      <w:tr w:rsidR="008543B3" w:rsidRPr="008543B3" w14:paraId="023B5693" w14:textId="77777777" w:rsidTr="008543B3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D9F41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4F1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crob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F97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4</w:t>
            </w:r>
          </w:p>
        </w:tc>
      </w:tr>
      <w:tr w:rsidR="008543B3" w:rsidRPr="008543B3" w14:paraId="70497E64" w14:textId="77777777" w:rsidTr="008543B3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5010C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5F35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ung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43F9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27</w:t>
            </w:r>
          </w:p>
        </w:tc>
      </w:tr>
    </w:tbl>
    <w:p w14:paraId="41E49D18" w14:textId="46161D35" w:rsidR="008543B3" w:rsidRDefault="008543B3" w:rsidP="008543B3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96B4DA6" w14:textId="77777777" w:rsidR="008543B3" w:rsidRDefault="008543B3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 w:type="page"/>
      </w:r>
    </w:p>
    <w:p w14:paraId="21373F75" w14:textId="491986D8" w:rsidR="0033208F" w:rsidRDefault="0033208F" w:rsidP="0033208F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  <w:r w:rsidRPr="0033208F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lastRenderedPageBreak/>
        <w:t>Table S3. Dyadic citation frequencies by continent</w:t>
      </w:r>
    </w:p>
    <w:p w14:paraId="66052AEF" w14:textId="77777777" w:rsidR="008543B3" w:rsidRDefault="008543B3" w:rsidP="0033208F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520"/>
        <w:gridCol w:w="1980"/>
        <w:gridCol w:w="1700"/>
      </w:tblGrid>
      <w:tr w:rsidR="008543B3" w:rsidRPr="008543B3" w14:paraId="2350CEF0" w14:textId="77777777" w:rsidTr="008543B3">
        <w:trPr>
          <w:trHeight w:val="285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8E63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urc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4380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rget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7186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yadic frequency</w:t>
            </w:r>
          </w:p>
        </w:tc>
      </w:tr>
      <w:tr w:rsidR="008543B3" w:rsidRPr="008543B3" w14:paraId="3111F737" w14:textId="77777777" w:rsidTr="008543B3">
        <w:trPr>
          <w:trHeight w:val="285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8FA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fri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6B19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fri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6CEA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45</w:t>
            </w:r>
          </w:p>
        </w:tc>
      </w:tr>
      <w:tr w:rsidR="008543B3" w:rsidRPr="008543B3" w14:paraId="5F45CFC8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5D51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D01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s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A867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87</w:t>
            </w:r>
          </w:p>
        </w:tc>
      </w:tr>
      <w:tr w:rsidR="008543B3" w:rsidRPr="008543B3" w14:paraId="4F8F8A53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1273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A309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urop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7C36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19</w:t>
            </w:r>
          </w:p>
        </w:tc>
      </w:tr>
      <w:tr w:rsidR="008543B3" w:rsidRPr="008543B3" w14:paraId="1C05C939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A786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EB7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th Ameri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8872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82</w:t>
            </w:r>
          </w:p>
        </w:tc>
      </w:tr>
      <w:tr w:rsidR="008543B3" w:rsidRPr="008543B3" w14:paraId="59B88C7A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5525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3D99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cean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08DB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4</w:t>
            </w:r>
          </w:p>
        </w:tc>
      </w:tr>
      <w:tr w:rsidR="008543B3" w:rsidRPr="008543B3" w14:paraId="5BF8A3BA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2019C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4769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uth Ameri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670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</w:tr>
      <w:tr w:rsidR="008543B3" w:rsidRPr="008543B3" w14:paraId="2089C03C" w14:textId="77777777" w:rsidTr="008543B3">
        <w:trPr>
          <w:trHeight w:val="285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002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s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862A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fri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B15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5</w:t>
            </w:r>
          </w:p>
        </w:tc>
      </w:tr>
      <w:tr w:rsidR="008543B3" w:rsidRPr="008543B3" w14:paraId="1059C748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07F0F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7444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s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46B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33</w:t>
            </w:r>
          </w:p>
        </w:tc>
      </w:tr>
      <w:tr w:rsidR="008543B3" w:rsidRPr="008543B3" w14:paraId="3FC3586F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EBEB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689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urop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18CC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34</w:t>
            </w:r>
          </w:p>
        </w:tc>
      </w:tr>
      <w:tr w:rsidR="008543B3" w:rsidRPr="008543B3" w14:paraId="361A3678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46A9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517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th Ameri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D1D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16</w:t>
            </w:r>
          </w:p>
        </w:tc>
      </w:tr>
      <w:tr w:rsidR="008543B3" w:rsidRPr="008543B3" w14:paraId="77F034B1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85BC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E3D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cean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66C9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</w:tr>
      <w:tr w:rsidR="008543B3" w:rsidRPr="008543B3" w14:paraId="46CDDCB4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25CB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C06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uth Ameri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12D2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</w:tr>
      <w:tr w:rsidR="008543B3" w:rsidRPr="008543B3" w14:paraId="65F12F4A" w14:textId="77777777" w:rsidTr="008543B3">
        <w:trPr>
          <w:trHeight w:val="285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8AD5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uro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0B0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fri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655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7</w:t>
            </w:r>
          </w:p>
        </w:tc>
      </w:tr>
      <w:tr w:rsidR="008543B3" w:rsidRPr="008543B3" w14:paraId="105B817F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019AC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5DBF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s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402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</w:tr>
      <w:tr w:rsidR="008543B3" w:rsidRPr="008543B3" w14:paraId="185DBFF6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3B0B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0271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urop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779E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</w:tr>
      <w:tr w:rsidR="008543B3" w:rsidRPr="008543B3" w14:paraId="19A446EF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9F6D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71F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th Ameri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051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12</w:t>
            </w:r>
          </w:p>
        </w:tc>
      </w:tr>
      <w:tr w:rsidR="008543B3" w:rsidRPr="008543B3" w14:paraId="7243DB0C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1F0CD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C83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cean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15E8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</w:tr>
      <w:tr w:rsidR="008543B3" w:rsidRPr="008543B3" w14:paraId="2BABB827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7472F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2983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uth Ameri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1E8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</w:tr>
      <w:tr w:rsidR="008543B3" w:rsidRPr="008543B3" w14:paraId="762C0528" w14:textId="77777777" w:rsidTr="008543B3">
        <w:trPr>
          <w:trHeight w:val="285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7B1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th Ameri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33A2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fri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A124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</w:tr>
      <w:tr w:rsidR="008543B3" w:rsidRPr="008543B3" w14:paraId="5A235EAB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EC7C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37EC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s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7AF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02</w:t>
            </w:r>
          </w:p>
        </w:tc>
      </w:tr>
      <w:tr w:rsidR="008543B3" w:rsidRPr="008543B3" w14:paraId="6AAEAB67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3AE46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184C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urop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905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47</w:t>
            </w:r>
          </w:p>
        </w:tc>
      </w:tr>
      <w:tr w:rsidR="008543B3" w:rsidRPr="008543B3" w14:paraId="58D30EF6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27F0A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6D5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th Ameri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F59C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47</w:t>
            </w:r>
          </w:p>
        </w:tc>
      </w:tr>
      <w:tr w:rsidR="008543B3" w:rsidRPr="008543B3" w14:paraId="287EE0DD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1E901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ABF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cean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41E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9</w:t>
            </w:r>
          </w:p>
        </w:tc>
      </w:tr>
      <w:tr w:rsidR="008543B3" w:rsidRPr="008543B3" w14:paraId="1A50F83A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547D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2D15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uth Ameri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9BB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</w:tr>
      <w:tr w:rsidR="008543B3" w:rsidRPr="008543B3" w14:paraId="3C1503EC" w14:textId="77777777" w:rsidTr="008543B3">
        <w:trPr>
          <w:trHeight w:val="285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F91D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cean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A33C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fri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22BB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04</w:t>
            </w:r>
          </w:p>
        </w:tc>
      </w:tr>
      <w:tr w:rsidR="008543B3" w:rsidRPr="008543B3" w14:paraId="3A486F0D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43DC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4C0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s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1DC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</w:tr>
      <w:tr w:rsidR="008543B3" w:rsidRPr="008543B3" w14:paraId="2B92ADB1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9270F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1C0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urop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020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64</w:t>
            </w:r>
          </w:p>
        </w:tc>
      </w:tr>
      <w:tr w:rsidR="008543B3" w:rsidRPr="008543B3" w14:paraId="299CC088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E2429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0FF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th Ameri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2CC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22</w:t>
            </w:r>
          </w:p>
        </w:tc>
      </w:tr>
      <w:tr w:rsidR="008543B3" w:rsidRPr="008543B3" w14:paraId="45ED96A2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2E1C4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1D8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cean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B1A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97</w:t>
            </w:r>
          </w:p>
        </w:tc>
      </w:tr>
      <w:tr w:rsidR="008543B3" w:rsidRPr="008543B3" w14:paraId="19021689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89074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A968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uth Ameri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E3B9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</w:tr>
      <w:tr w:rsidR="008543B3" w:rsidRPr="008543B3" w14:paraId="1BEB8800" w14:textId="77777777" w:rsidTr="008543B3">
        <w:trPr>
          <w:trHeight w:val="285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273C1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uth Ameri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32A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fri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BA3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22</w:t>
            </w:r>
          </w:p>
        </w:tc>
      </w:tr>
      <w:tr w:rsidR="008543B3" w:rsidRPr="008543B3" w14:paraId="51E859DE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CD233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FBA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s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2CC6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21</w:t>
            </w:r>
          </w:p>
        </w:tc>
      </w:tr>
      <w:tr w:rsidR="008543B3" w:rsidRPr="008543B3" w14:paraId="098CA77F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C7A4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CE85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urop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271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</w:tr>
      <w:tr w:rsidR="008543B3" w:rsidRPr="008543B3" w14:paraId="416E9188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2715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2743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th Ameri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2D9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15</w:t>
            </w:r>
          </w:p>
        </w:tc>
      </w:tr>
      <w:tr w:rsidR="008543B3" w:rsidRPr="008543B3" w14:paraId="4574E632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1F78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F02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cean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7CB0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2</w:t>
            </w:r>
          </w:p>
        </w:tc>
      </w:tr>
      <w:tr w:rsidR="008543B3" w:rsidRPr="008543B3" w14:paraId="35D177E3" w14:textId="77777777" w:rsidTr="008543B3">
        <w:trPr>
          <w:trHeight w:val="285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FE26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D8C3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uth Americ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A05E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81</w:t>
            </w:r>
          </w:p>
        </w:tc>
      </w:tr>
    </w:tbl>
    <w:p w14:paraId="758782C5" w14:textId="0E8246EF" w:rsidR="008543B3" w:rsidRDefault="008543B3" w:rsidP="003320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6E7EE2E" w14:textId="77777777" w:rsidR="008543B3" w:rsidRDefault="008543B3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 w:type="page"/>
      </w:r>
    </w:p>
    <w:p w14:paraId="48C5716E" w14:textId="77777777" w:rsidR="0033208F" w:rsidRPr="0033208F" w:rsidRDefault="0033208F" w:rsidP="003320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99D60B3" w14:textId="77777777" w:rsidR="0033208F" w:rsidRDefault="0033208F" w:rsidP="0033208F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  <w:r w:rsidRPr="0033208F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Table S4. Species observation counts per country.</w:t>
      </w:r>
    </w:p>
    <w:p w14:paraId="3E1D4229" w14:textId="77777777" w:rsidR="008543B3" w:rsidRDefault="008543B3" w:rsidP="0033208F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tbl>
      <w:tblPr>
        <w:tblW w:w="8860" w:type="dxa"/>
        <w:tblLook w:val="04A0" w:firstRow="1" w:lastRow="0" w:firstColumn="1" w:lastColumn="0" w:noHBand="0" w:noVBand="1"/>
      </w:tblPr>
      <w:tblGrid>
        <w:gridCol w:w="2140"/>
        <w:gridCol w:w="4260"/>
        <w:gridCol w:w="2460"/>
      </w:tblGrid>
      <w:tr w:rsidR="008543B3" w:rsidRPr="008543B3" w14:paraId="31929BA9" w14:textId="77777777" w:rsidTr="008543B3">
        <w:trPr>
          <w:trHeight w:val="285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A47A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ry Code</w:t>
            </w:r>
          </w:p>
        </w:tc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B6C9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es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0D89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served Count</w:t>
            </w:r>
          </w:p>
        </w:tc>
      </w:tr>
      <w:tr w:rsidR="008543B3" w:rsidRPr="008543B3" w14:paraId="132A292E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A64B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O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441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aterostigm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lantagine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825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4E699FD7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A95B0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61D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rothamnu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labellifoli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89D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671520A1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5EC8D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A7D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agrost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indens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2CB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63ED897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1B5C1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66AD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E20C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32EAFC3A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F0254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2C8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12F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4B2696DA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B1D20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4F9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achne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tentiflo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E3D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02F6490C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5FF71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5482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fian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B93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7E904021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D0656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D4D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quarr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B3B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547B0F5A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92B3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FFA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abrid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6A5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163C5BCC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CCA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190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lossfeld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iliputan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94DD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66EC5B6A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A4C0C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41EE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8D1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</w:tr>
      <w:tr w:rsidR="008543B3" w:rsidRPr="008543B3" w14:paraId="655106F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BCF3F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A604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6D1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8543B3" w:rsidRPr="008543B3" w14:paraId="6F2B29F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4C06A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936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pica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8C3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</w:tr>
      <w:tr w:rsidR="008543B3" w:rsidRPr="008543B3" w14:paraId="6EAE594E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519A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104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rbaceniops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umahuaquens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8A5D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</w:tr>
      <w:tr w:rsidR="008543B3" w:rsidRPr="008543B3" w14:paraId="2CC13CA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4F46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0E9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rbaceniops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oliviens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CF0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095308A6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534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US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42E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Borya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nstrict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552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2</w:t>
            </w:r>
          </w:p>
        </w:tc>
      </w:tr>
      <w:tr w:rsidR="008543B3" w:rsidRPr="008543B3" w14:paraId="2D8CF2A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F7A5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5DBC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Borya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nopinat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D88F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8543B3" w:rsidRPr="008543B3" w14:paraId="3A6E376C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5D8F9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75E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orya mirabil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65BD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8543B3" w:rsidRPr="008543B3" w14:paraId="2F3AF4F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10ECA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12C1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orya nitid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4ED2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8543B3" w:rsidRPr="008543B3" w14:paraId="6818F7F7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494F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40E3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Borya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ptentrional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343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</w:tr>
      <w:tr w:rsidR="008543B3" w:rsidRPr="008543B3" w14:paraId="5A36CF77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DB97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D1E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Borya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irpoide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2B78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:rsidR="008543B3" w:rsidRPr="008543B3" w14:paraId="426448A0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1EEE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281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Borya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haerocephal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125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5</w:t>
            </w:r>
          </w:p>
        </w:tc>
      </w:tr>
      <w:tr w:rsidR="008543B3" w:rsidRPr="008543B3" w14:paraId="0C13C8BD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2F97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28A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oe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groscopic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7166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</w:tr>
      <w:tr w:rsidR="008543B3" w:rsidRPr="008543B3" w14:paraId="34ADA71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8A12C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BFCC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air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ultinervi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8E5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8543B3" w:rsidRPr="008543B3" w14:paraId="49B1AA90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F6D5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1F8C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agrosti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fari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765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8543B3" w:rsidRPr="008543B3" w14:paraId="6FDDD78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92570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0C5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air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dams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002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</w:tr>
      <w:tr w:rsidR="008543B3" w:rsidRPr="008543B3" w14:paraId="5C7A141F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1C184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9A16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761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8543B3" w:rsidRPr="008543B3" w14:paraId="43FC5D86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2BE14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2F6C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air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zarid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379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</w:tr>
      <w:tr w:rsidR="008543B3" w:rsidRPr="008543B3" w14:paraId="2824F2D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CAF34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295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air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ubulifoli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EB6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</w:tr>
      <w:tr w:rsidR="008543B3" w:rsidRPr="008543B3" w14:paraId="5362FA97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50310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3584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air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inife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F537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8543B3" w:rsidRPr="008543B3" w14:paraId="2069B1F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4495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C02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air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tenu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1918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</w:tr>
      <w:tr w:rsidR="008543B3" w:rsidRPr="008543B3" w14:paraId="117050AC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CAE7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CAE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air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scidul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C89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8543B3" w:rsidRPr="008543B3" w14:paraId="2ED120CD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3A2D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C91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orobolus elongatu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D0B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</w:tr>
      <w:tr w:rsidR="008543B3" w:rsidRPr="008543B3" w14:paraId="3ED2829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418EA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C849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oliiform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6E4C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8543B3" w:rsidRPr="008543B3" w14:paraId="2AAEAFC7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81FA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DI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839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1E1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02FF65F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A211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20E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fian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5A6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44F77354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2C7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EN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920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frotrilep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l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7EBA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23B8F55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0304F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3BE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8509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8543B3" w:rsidRPr="008543B3" w14:paraId="47B0EE81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8087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936C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A56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8543B3" w:rsidRPr="008543B3" w14:paraId="6282E286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AAA6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D53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opetium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istat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C31E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8543B3" w:rsidRPr="008543B3" w14:paraId="15BA926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921B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7C8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stiv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C699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</w:tr>
      <w:tr w:rsidR="008543B3" w:rsidRPr="008543B3" w14:paraId="4CF2B8D9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F522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BE9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ini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715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8543B3" w:rsidRPr="008543B3" w14:paraId="30E93A68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A370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F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EAC8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frotrilep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l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FFA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2FFC4D4B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28836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0770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41C3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8543B3" w:rsidRPr="008543B3" w14:paraId="3404D77F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DF6C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596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opetium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istat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19D1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8543B3" w:rsidRPr="008543B3" w14:paraId="5294999C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BF01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6AB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stiv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999F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8543B3" w:rsidRPr="008543B3" w14:paraId="02B9136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5D056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44D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llucid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BE8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3D22869B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9AEB6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254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ini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214B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8543B3" w:rsidRPr="008543B3" w14:paraId="5EAC3532" w14:textId="77777777" w:rsidTr="008543B3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AA2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G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26D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Haberlea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odopens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ADD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8543B3" w:rsidRPr="008543B3" w14:paraId="46183305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B76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OL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6988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tcairn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nugin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5B4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</w:tr>
      <w:tr w:rsidR="008543B3" w:rsidRPr="008543B3" w14:paraId="58C61FA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A0F3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DCD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lossfeld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iliputan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D84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6DC0A04E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88AF4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78B3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43E8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</w:tr>
      <w:tr w:rsidR="008543B3" w:rsidRPr="008543B3" w14:paraId="12B05786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2BE8F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52EE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5C55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8543B3" w:rsidRPr="008543B3" w14:paraId="59F88156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A7D0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A7A9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pica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A38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8543B3" w:rsidRPr="008543B3" w14:paraId="1ED3B229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698A9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4BC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variabil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2C7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74DD7696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690D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0F3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din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E15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8543B3" w:rsidRPr="008543B3" w14:paraId="43E86E3A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B557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DBE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rbaceniops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oliviens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2D16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8543B3" w:rsidRPr="008543B3" w14:paraId="6F51993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9930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ADD0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runcular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DE25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712788CC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FE33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A82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ubiflo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744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8543B3" w:rsidRPr="008543B3" w14:paraId="628422E4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7FA3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R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C10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tcairn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nugin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7B8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</w:tr>
      <w:tr w:rsidR="008543B3" w:rsidRPr="008543B3" w14:paraId="03A1FF19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B62C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9B0A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lep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iliatifoli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E02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8543B3" w:rsidRPr="008543B3" w14:paraId="26C6237D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422E4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899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lep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hotzkian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ADB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</w:tr>
      <w:tr w:rsidR="008543B3" w:rsidRPr="008543B3" w14:paraId="2AABEFEE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C314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337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lep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stachy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C27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664FD9DB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051F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DFD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931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:rsidR="008543B3" w:rsidRPr="008543B3" w14:paraId="43F0D2EC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5941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F98B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pica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743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</w:tr>
      <w:tr w:rsidR="008543B3" w:rsidRPr="008543B3" w14:paraId="7AFDD68C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86E0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77D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rbacen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lack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EDAD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8543B3" w:rsidRPr="008543B3" w14:paraId="0DC39231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CA966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A7A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rbacen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nnia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F71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8543B3" w:rsidRPr="008543B3" w14:paraId="11C3826A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C0B1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280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rbacen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flav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6B7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</w:tr>
      <w:tr w:rsidR="008543B3" w:rsidRPr="008543B3" w14:paraId="70A3760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ED47C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4BF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rbacen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fragran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0F35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5E51D70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36081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A01D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rbacen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ongiflo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4774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8543B3" w:rsidRPr="008543B3" w14:paraId="25139D4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2423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4082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rbacen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entianoide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CDB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</w:tr>
      <w:tr w:rsidR="008543B3" w:rsidRPr="008543B3" w14:paraId="63DB417A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4BF6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7E6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rbacen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raminifoli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00D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8543B3" w:rsidRPr="008543B3" w14:paraId="2D055F1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BD6AF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7F0F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rbacen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ongiscap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CAB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8543B3" w:rsidRPr="008543B3" w14:paraId="51173D1A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D082F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DA5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rbacen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cranth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7878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</w:tr>
      <w:tr w:rsidR="008543B3" w:rsidRPr="008543B3" w14:paraId="58515E1D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0005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9C0A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rbacen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purpure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9A1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8543B3" w:rsidRPr="008543B3" w14:paraId="019496B7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45EB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818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rbacen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edelian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DF8F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8543B3" w:rsidRPr="008543B3" w14:paraId="3F4D43F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69770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7CE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rbacen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ubertian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823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8543B3" w:rsidRPr="008543B3" w14:paraId="7363F5E0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4EEE4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4EF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rbacen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pectabil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BEF3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2DDAC2CA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C92BA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C94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rbacen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tomento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9AB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8543B3" w:rsidRPr="008543B3" w14:paraId="1877F98D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F847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9B53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rbacen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ounellean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5BE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</w:tr>
      <w:tr w:rsidR="008543B3" w:rsidRPr="008543B3" w14:paraId="44EA3A6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D4C0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A45B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variabil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640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8543B3" w:rsidRPr="008543B3" w14:paraId="4E4B66B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E934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BDD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lbiflo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EF8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</w:tr>
      <w:tr w:rsidR="008543B3" w:rsidRPr="008543B3" w14:paraId="10AE2C0F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FF9B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5BD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ngustifol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357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8543B3" w:rsidRPr="008543B3" w14:paraId="2164BE1A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D068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430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andid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698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:rsidR="008543B3" w:rsidRPr="008543B3" w14:paraId="3594B0A0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DBA6C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85F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iliat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5E0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8543B3" w:rsidRPr="008543B3" w14:paraId="1DA1F18C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8C1C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502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aput-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dea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C5F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8543B3" w:rsidRPr="008543B3" w14:paraId="521AE2E6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C46A6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306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runcular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16E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</w:tr>
      <w:tr w:rsidR="008543B3" w:rsidRPr="008543B3" w14:paraId="3EF274CC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F62A0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7827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mpac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0B0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</w:tr>
      <w:tr w:rsidR="008543B3" w:rsidRPr="008543B3" w14:paraId="72E819D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77AB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B38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clinan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EAA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</w:tr>
      <w:tr w:rsidR="008543B3" w:rsidRPr="008543B3" w14:paraId="18037CE7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3ED8D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06B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pidendroide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7D28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8</w:t>
            </w:r>
          </w:p>
        </w:tc>
      </w:tr>
      <w:tr w:rsidR="008543B3" w:rsidRPr="008543B3" w14:paraId="64696250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B5BD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E601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lochide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8C27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8543B3" w:rsidRPr="008543B3" w14:paraId="0CF7D24F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D866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1A7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tschbac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73D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8543B3" w:rsidRPr="008543B3" w14:paraId="7CA0E68F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BDF44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100E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irsut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950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5</w:t>
            </w:r>
          </w:p>
        </w:tc>
      </w:tr>
      <w:tr w:rsidR="008543B3" w:rsidRPr="008543B3" w14:paraId="1FD34816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A04E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86B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anuza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B7B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</w:tr>
      <w:tr w:rsidR="008543B3" w:rsidRPr="008543B3" w14:paraId="6DABED9B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149B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59D2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nive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2A2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8543B3" w:rsidRPr="008543B3" w14:paraId="45B503FA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7474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0F5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plica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69A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</w:tr>
      <w:tr w:rsidR="008543B3" w:rsidRPr="008543B3" w14:paraId="69FA9C97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67A64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22FB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pulch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E1E3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8543B3" w:rsidRPr="008543B3" w14:paraId="6B22B40B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640E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55F1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sin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1E5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8543B3" w:rsidRPr="008543B3" w14:paraId="45A71CFC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1F72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F92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lavican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059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</w:tr>
      <w:tr w:rsidR="008543B3" w:rsidRPr="008543B3" w14:paraId="1A27EE47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FC7D0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4F5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llow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E12E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8543B3" w:rsidRPr="008543B3" w14:paraId="2198102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CE2C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49CA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qualid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95FA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734C5A3E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030EF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245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mir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88CB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8543B3" w:rsidRPr="008543B3" w14:paraId="568F00A9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EFB14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3002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phyll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133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8543B3" w:rsidRPr="008543B3" w14:paraId="5B84328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946A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9CA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ubscab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95E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8543B3" w:rsidRPr="008543B3" w14:paraId="13BB442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292C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7ED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taxifol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A78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8543B3" w:rsidRPr="008543B3" w14:paraId="2F2BC27C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18E84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5205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ubiflo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80E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</w:tr>
      <w:tr w:rsidR="008543B3" w:rsidRPr="008543B3" w14:paraId="74727AB9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0DB1A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35E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ariegat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E23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</w:tr>
      <w:tr w:rsidR="008543B3" w:rsidRPr="008543B3" w14:paraId="1673753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AF920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42C7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rrucul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F9D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655321AC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4A85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TN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873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agrosti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ardoide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332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080657B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FB58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3C10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F4B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7EFEC03E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E0A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W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F9A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aterostigm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lantagine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475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04758FA0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2183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7BC0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agrost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indens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9F1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6D24CAF9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3A52C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5DB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ff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931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74D8145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BB3EF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ACD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A0B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3C6E2B20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176F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F46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397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6E77DEF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93A7F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0C1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achne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tentiflo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25D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14EB812E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130C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F8C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opetium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pens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531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8543B3" w:rsidRPr="008543B3" w14:paraId="68E66EDD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778A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BBE2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stiv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068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1947ACCF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7FDD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B82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mbriat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010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8543B3" w:rsidRPr="008543B3" w14:paraId="2ADE6FE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D424F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CAF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fian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E9C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265BD29B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7081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562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ini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594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2740C719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B3C6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23A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humil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63E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087EA921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2E1A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6A4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tinerv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547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5EF66B30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B194C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864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sc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AA20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6C124228" w14:textId="77777777" w:rsidTr="008543B3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F45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BA62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56F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59E4DC39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DF4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L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1C20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E18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0489AF2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14AED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463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20F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7FAF53A7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04C5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CBCA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pica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D5A5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50FE42E2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39B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N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7C15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oe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grometric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06E9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</w:p>
        </w:tc>
      </w:tr>
      <w:tr w:rsidR="008543B3" w:rsidRPr="008543B3" w14:paraId="5BBA3BB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8B74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B530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amrong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larkean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8E5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</w:tr>
      <w:tr w:rsidR="008543B3" w:rsidRPr="008543B3" w14:paraId="4BF91AB7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146A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03B7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eochar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leens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683C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1067ABB6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2C0A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051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boe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assifoli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B91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8543B3" w:rsidRPr="008543B3" w14:paraId="58597477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32999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FD38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boe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ufescen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F97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5</w:t>
            </w:r>
          </w:p>
        </w:tc>
      </w:tr>
      <w:tr w:rsidR="008543B3" w:rsidRPr="008543B3" w14:paraId="220A722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5ED71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2FDA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29A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8543B3" w:rsidRPr="008543B3" w14:paraId="21982E00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9B3EF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9E0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7A5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</w:tr>
      <w:tr w:rsidR="008543B3" w:rsidRPr="008543B3" w14:paraId="411BD961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96EC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55C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liform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4CDE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1B3B6FF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F3C7F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C14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anthochlamy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acteat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C02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8543B3" w:rsidRPr="008543B3" w14:paraId="77471DB6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2C5D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IV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DAD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frotrilep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l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753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8543B3" w:rsidRPr="008543B3" w14:paraId="67879EA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BB671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F97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6A8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51493DB9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DFA3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7E8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opetium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istat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CE3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5298875A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1BF3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0A49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stiv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6DB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6EA0F371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D764A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D29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ini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FDA2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34189058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17C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M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41E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frotrilep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l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C96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8543B3" w:rsidRPr="008543B3" w14:paraId="5F0EC409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65996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8C4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le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byssinic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A5B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565D659E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36396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54E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dracoide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quamos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6BCF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8543B3" w:rsidRPr="008543B3" w14:paraId="1AF4D786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0364A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F913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1FC9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8543B3" w:rsidRPr="008543B3" w14:paraId="5123FC6E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CEF5F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D22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4DB7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8543B3" w:rsidRPr="008543B3" w14:paraId="40C62206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7FB7F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3AC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stiv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106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8543B3" w:rsidRPr="008543B3" w14:paraId="36FAE9D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41B8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80E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ajo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F19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8543B3" w:rsidRPr="008543B3" w14:paraId="3EF834A6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9430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5BA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ini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F60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8543B3" w:rsidRPr="008543B3" w14:paraId="69D6E537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8906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D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BAC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le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byssinic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56E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29C0D46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45960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5B56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le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tife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2DA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39EA1FF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096B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69A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indern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purpure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520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68D9692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890B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44B0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EBB6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8543B3" w:rsidRPr="008543B3" w14:paraId="6B41BAC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35F6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87C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AE1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16134D01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6C83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FBA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stiv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53F8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51DA5F5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DD7E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CAF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fian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4F36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54C946A0" w14:textId="77777777" w:rsidTr="008543B3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7FA1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701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087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523303F3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503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L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99D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64A0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2D26270F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B627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12E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pica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C6B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299D1B5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5365A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2F49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ubiflo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DD5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8543B3" w:rsidRPr="008543B3" w14:paraId="557DF9C7" w14:textId="77777777" w:rsidTr="008543B3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5A7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B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E8E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pica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36B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6EF2FB08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309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CU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0C6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E00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</w:tr>
      <w:tr w:rsidR="008543B3" w:rsidRPr="008543B3" w14:paraId="36C6D31E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5577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704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pica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5645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8543B3" w:rsidRPr="008543B3" w14:paraId="2C40F5AF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DEF4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RI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63C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aterostigm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lantagine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0E15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1ED8DFD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E0DD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5038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hnizleini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6FB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55512A55" w14:textId="77777777" w:rsidTr="008543B3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96C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SP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7B35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Ramonda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con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190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</w:tr>
      <w:tr w:rsidR="008543B3" w:rsidRPr="008543B3" w14:paraId="5808187C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1D92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TH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1BB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le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byssinic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08B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8543B3" w:rsidRPr="008543B3" w14:paraId="5306A16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03100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4B2A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aterostigm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lantagine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835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8543B3" w:rsidRPr="008543B3" w14:paraId="3523EBDA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AF5E9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8D16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aterostigm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umil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032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43D269EA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BC74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8309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D66E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6B9B0669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60B59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E514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61F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2AC279EE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1E7A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AEB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stiv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C3D8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8543B3" w:rsidRPr="008543B3" w14:paraId="5B5A63A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C774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B42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mbriat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784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1CDFED1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D12E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ABB4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llucid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5AD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190782D9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70596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E25D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fian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F1EA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1073FEA1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38FA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BDFA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ini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0C50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0CEFB8C0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C32D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3F7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humil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9E8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4DF9F86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F47DC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9FE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ppstein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711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7F1B4DC6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ACBE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146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hnizleini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439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8543B3" w:rsidRPr="008543B3" w14:paraId="2BD61DDC" w14:textId="77777777" w:rsidTr="008543B3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3952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R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96B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Ramonda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con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8F39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02D0D6E3" w14:textId="77777777" w:rsidTr="008543B3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3C4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AB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8D12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frotrilep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l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6D7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8543B3" w:rsidRPr="008543B3" w14:paraId="51945912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075B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H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D09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frotrilep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l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ED6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6903460D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9E5A6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BF08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7B2C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8543B3" w:rsidRPr="008543B3" w14:paraId="38EA19FB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349EC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BD7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CA38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3AF3E47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384E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802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opetium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istat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9FF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474F583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01D8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2A7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stiv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462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4A45351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79D6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627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ini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63B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48AAD20E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212A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IN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3BC4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frotrilep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l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B07E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8543B3" w:rsidRPr="008543B3" w14:paraId="56EAC76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9323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144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359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10BF6696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D92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NB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DC9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D5B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50D3580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F364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F49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opetium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istat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14AE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56CA4A98" w14:textId="77777777" w:rsidTr="008543B3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1C1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NQ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BCB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frotrilep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l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57B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18CB4229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82C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28A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Haberlea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odopens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DF1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591AB250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5D95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FAC2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Ramonda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athalia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544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17FA71EC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7849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C94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Ramonda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rbic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691F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482B657E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1F4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TM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0D7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EDB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72E5C6C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179F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3DB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pica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5DA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0EA20F5D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6E58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UY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53C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andid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7AF0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5C0F2A51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40D44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DE98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ubiflo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DBB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8543B3" w:rsidRPr="008543B3" w14:paraId="37A0C56C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500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ND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C86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14C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8543B3" w:rsidRPr="008543B3" w14:paraId="4E768021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2A3B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6BE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pica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E8B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0FD8D10C" w14:textId="77777777" w:rsidTr="008543B3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43D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DN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438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boe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ufescen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580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6691DB3A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7E5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D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C12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agrosti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fari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C95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699B34F7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41FC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073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opetium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homae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2D4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125BFB87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BD3B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706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acquemont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66C0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7D99B9FF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247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N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9CF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aterostigm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irsut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633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27A56439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1725C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CFDA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aterostigm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lantagine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CAFE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38D2A3D0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2ABBD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1AA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inderni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ulchell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137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07E5B1C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330A4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DC16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rothamnu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labellifoli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13E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751ADDED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1FADC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17C0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C60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2B507836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0BAF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947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FFD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8543B3" w:rsidRPr="008543B3" w14:paraId="4EC4CA0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06890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37F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opetium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pens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44B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6F57B0EE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706F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3512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stiv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199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1D1382E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B91D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0CC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mbriat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8F2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3D195E9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1042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FCC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llucid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F38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41DE897E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E3A1F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86F6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fian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DE5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8543B3" w:rsidRPr="008543B3" w14:paraId="00457076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D715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2E2F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urvat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D47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1730884D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81E30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C2B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hnizleini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C6EB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1B4F9BCF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9A45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1E06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eke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26C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1CBE1AFF" w14:textId="77777777" w:rsidTr="008543B3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080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B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A8D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frotrilep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l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95E2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8543B3" w:rsidRPr="008543B3" w14:paraId="502A9236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E62C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LK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6AB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agrosti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fari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18E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1ACDCCF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80D3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CA8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agrosti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achyphyll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964D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1623FFEF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C0EA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9D2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opetium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homae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88B4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6742A10F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1ED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SO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B54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ff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83C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22852F5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9B8C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1AB1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opetium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pens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74A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3213A697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53D3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A84C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mbriat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B4A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284CC8D9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AB79D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C3D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sc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3B8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502B8F8A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F5E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D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E32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le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tife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1E6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</w:tr>
      <w:tr w:rsidR="008543B3" w:rsidRPr="008543B3" w14:paraId="72327EBD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E827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E73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rothamnu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schat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4C7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</w:tr>
      <w:tr w:rsidR="008543B3" w:rsidRPr="008543B3" w14:paraId="6D99110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503E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2CC3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49E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8543B3" w:rsidRPr="008543B3" w14:paraId="4467083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F470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EF2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stiv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1D7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8543B3" w:rsidRPr="008543B3" w14:paraId="40F86A77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334F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F14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yppei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itchcock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B73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</w:tr>
      <w:tr w:rsidR="008543B3" w:rsidRPr="008543B3" w14:paraId="3DFAE24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91FC4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44F1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ini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D14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1B8EB797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705F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CEEE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asylirioide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199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6</w:t>
            </w:r>
          </w:p>
        </w:tc>
      </w:tr>
      <w:tr w:rsidR="008543B3" w:rsidRPr="008543B3" w14:paraId="5211792E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5D2A1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3BD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glandul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4AC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8543B3" w:rsidRPr="008543B3" w14:paraId="0737231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2CA5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D29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andrasana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5E5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1B2F9AF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93FD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97F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nifoli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A02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8543B3" w:rsidRPr="008543B3" w14:paraId="48CDE069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8CD8D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603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ctinat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9DC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</w:tr>
      <w:tr w:rsidR="008543B3" w:rsidRPr="008543B3" w14:paraId="1F8274F4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6FA2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X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8EF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1E59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101CAA0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D81F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FCBF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026C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6</w:t>
            </w:r>
          </w:p>
        </w:tc>
      </w:tr>
      <w:tr w:rsidR="008543B3" w:rsidRPr="008543B3" w14:paraId="4D71473E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3096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DBB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orobolus atroviren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5FD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8543B3" w:rsidRPr="008543B3" w14:paraId="7AB3DC9E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6FFB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C384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pica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520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8543B3" w:rsidRPr="008543B3" w14:paraId="4C3F2E29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8B1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KD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D3C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Ramonda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athalia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79D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61C25250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AC61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43F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Ramonda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rbic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F371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2FE17ABB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CADC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LI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F95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929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21855DF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E238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232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opetium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istat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0381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610CA5BD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1C364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88D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opetium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pens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AFB0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18B7ADE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F22F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D5FB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ini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686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8543B3" w:rsidRPr="008543B3" w14:paraId="04FCB880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74E3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Z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388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le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llidior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61EE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6030B40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EB08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4DC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le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tife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005F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8543B3" w:rsidRPr="008543B3" w14:paraId="5C634FF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6992D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352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inderni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ulchell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60E6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79DD024D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FD30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B00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inderni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lms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BE8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6F61121B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E4C3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D65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rothamnu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labellifoli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4F3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8543B3" w:rsidRPr="008543B3" w14:paraId="1553B7F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0772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7781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agrost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indens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8013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03A8F6C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4FA16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EDC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1496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123EB75A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F7F9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E9B2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stiv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2CBB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0129896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CB930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107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mbriat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C7F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8543B3" w:rsidRPr="008543B3" w14:paraId="177D871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82AA0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148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fian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8E45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1130244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39BB9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EE6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ini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02B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3F0E150D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BB770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93E1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humil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FD9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45C6A36E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A6339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50D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abrid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CE0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5B6762D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89856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123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plenden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D25F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2A35036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74BE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1A6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sc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F00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1C60FED7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863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WI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CDF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le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tife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72CD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158CCA9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D4ECD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5005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inderni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ulchell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BCD3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7003A9A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4D640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357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rothamnu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labellifoli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AC0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2AB3888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FC049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83E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agrost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dox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883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496EBDF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8DDF6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EE1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5223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24E1780B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9D391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35A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D2B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7D3E6BF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7155C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62A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fian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59B9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6D478E4B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0851F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DE7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plenden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2E4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8543B3" w:rsidRPr="008543B3" w14:paraId="46B87850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C30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930C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0E32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8543B3" w:rsidRPr="008543B3" w14:paraId="3C315796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C60A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3E2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ini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940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516C37F7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F22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G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9CA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frotrilep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l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EF7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8543B3" w:rsidRPr="008543B3" w14:paraId="221FB57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BDE1D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E12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le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byssinic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FD6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36D6F820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11D34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1A4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D23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8543B3" w:rsidRPr="008543B3" w14:paraId="6D99978C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9C39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2054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stiv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155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8543B3" w:rsidRPr="008543B3" w14:paraId="5EB03EC0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7DA1C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2E9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ajo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A56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7C96E6B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43FE4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3D62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ini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ABB0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7D4BC794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E0A7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I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5621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199F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8543B3" w:rsidRPr="008543B3" w14:paraId="6356C5FE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483D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2610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pica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99B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1FB54257" w14:textId="77777777" w:rsidTr="008543B3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956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PL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ECBD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agrosti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ardoide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CF4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162451CC" w14:textId="77777777" w:rsidTr="008543B3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EC6E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MN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F70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opetium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pens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144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1C8033E8" w14:textId="77777777" w:rsidTr="008543B3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2BCB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N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04B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ubiflo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759E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0F6C2E34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407F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E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BA3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tcairn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nugin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ADD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</w:tr>
      <w:tr w:rsidR="008543B3" w:rsidRPr="008543B3" w14:paraId="596049C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53D5C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BC4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7B38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8543B3" w:rsidRPr="008543B3" w14:paraId="49CF89F7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AD5B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D4C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pica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97F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8543B3" w:rsidRPr="008543B3" w14:paraId="66A17460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C9B2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F98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rbaceniops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oliviens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085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4474B1FF" w14:textId="77777777" w:rsidTr="008543B3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A7C5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N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CE6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oliiform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9393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706AD60A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D544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Y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52E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7231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8543B3" w:rsidRPr="008543B3" w14:paraId="0AFC22F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23AFD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D16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pica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3FE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8543B3" w:rsidRPr="008543B3" w14:paraId="51155F09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3C9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N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F450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frotrilep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l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AF2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3FC30C3B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BC89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C21E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5FD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</w:tr>
      <w:tr w:rsidR="008543B3" w:rsidRPr="008543B3" w14:paraId="779899B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90BB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AAD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opetium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istat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F72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297A828C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DA419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D29E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ini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309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540A2543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F41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LE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489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frotrilep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l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673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8543B3" w:rsidRPr="008543B3" w14:paraId="251A8221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46B96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10B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dracoide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quamos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E114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4894509F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EE69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D49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9A03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2901D64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5BA2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3549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ajo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15D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787A2E93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5C7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M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8EE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opetium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homae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252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2D726CE9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9A794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9B1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llucid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1E9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1745FF2B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8E94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4EC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uspolian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402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8543B3" w:rsidRPr="008543B3" w14:paraId="3398157E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ACB8A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F72C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hnizleini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247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65171828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4CF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RB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FFB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Ramonda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athalia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8BA1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63E74F4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6ABA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AF1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Ramonda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rbic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19AA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6BD13635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89F9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WZ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82E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le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tife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089B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44E323AD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9821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0345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inderni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ulchell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0B1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4A40C93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C8CE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205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inderni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lms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23D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8543B3" w:rsidRPr="008543B3" w14:paraId="3C3DEC3C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3834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9EF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ADC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14E4493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C891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3581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fian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7C4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8543B3" w:rsidRPr="008543B3" w14:paraId="1335589F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8CCB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CD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37D1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30D6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052414AD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5947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943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stiv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8BD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76B5D039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9DE11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109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ini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8F3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7D3BBF96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2111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GO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9F4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frotrilep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l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832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74E7AC76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1D094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BDF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opetium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istat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A4D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5B69A221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01B5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7E7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ini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AAE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71F32CD5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C4F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51E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boe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ufescen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56F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5D8FC411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BCA36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439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21C9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5439AC89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199A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Z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FDC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le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byssinic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5CA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1290EE1A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CDD0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77C6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le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ephal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693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8543B3" w:rsidRPr="008543B3" w14:paraId="4654EF30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B23F9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0011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le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tife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BB7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0BA80A29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8D80F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863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aterostigm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irsut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28B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8543B3" w:rsidRPr="008543B3" w14:paraId="6A8D41C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A8409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82F8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aterostigm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lantagine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205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41075A0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0B599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8DA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aterostigm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umil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9FD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39ABA59B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533E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06B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inderni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lms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DC7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719F1990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CFAE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1863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rothamnu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labellifoli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FAB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8543B3" w:rsidRPr="008543B3" w14:paraId="05747CB7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48B2A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BD32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agrosti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fari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539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07850299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12151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FA0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agrost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indens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034C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5DC7786C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14E5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761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ff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CD3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8543B3" w:rsidRPr="008543B3" w14:paraId="4EFD71B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3AA3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5D7C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827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62C9A99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0173A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EA2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C5F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</w:tr>
      <w:tr w:rsidR="008543B3" w:rsidRPr="008543B3" w14:paraId="739194CD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B9CB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7B4F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opetium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pens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5CF6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37A9FDA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6712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1E8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opetium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homae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566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6918849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47451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F04F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stiv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704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</w:tr>
      <w:tr w:rsidR="008543B3" w:rsidRPr="008543B3" w14:paraId="53B67C4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3A0BF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A9DF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mbriat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A2FB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8543B3" w:rsidRPr="008543B3" w14:paraId="7B34EE7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A1A4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5DB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llucid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A8D8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8543B3" w:rsidRPr="008543B3" w14:paraId="094F1BDC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CB3A1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F91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fian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936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8543B3" w:rsidRPr="008543B3" w14:paraId="10FA624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C6BF0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B41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ajo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AB3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8543B3" w:rsidRPr="008543B3" w14:paraId="20546009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91CF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88A5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ini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136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3189542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4ED0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AC8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abrid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196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8543B3" w:rsidRPr="008543B3" w14:paraId="70DAFD81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DCD1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2717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eke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57A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8543B3" w:rsidRPr="008543B3" w14:paraId="65FE7CED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3B8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G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285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aterostigm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lantagineu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A4C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09DA5C8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B874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BB2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0F9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645E3DC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BF811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85BE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4BF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8543B3" w:rsidRPr="008543B3" w14:paraId="723D105B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4456C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031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stiv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A44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8543B3" w:rsidRPr="008543B3" w14:paraId="2FB89EFB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967E0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B6B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mbriat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83F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7FAE62BE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7CD8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FBA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fian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E53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258D55D1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053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E1E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31DD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74A8568A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2050C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7A3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pica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4AC0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33600247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EFB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N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CB1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lep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hotzkian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0378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2951E9D7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42EC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E2C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05F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7F7A06C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4A26A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7970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pica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84D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69C73237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2852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6EC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lozi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ubiflo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4BB6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</w:tr>
      <w:tr w:rsidR="008543B3" w:rsidRPr="008543B3" w14:paraId="7501518D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5E3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NM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55F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boe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assifoli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095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8543B3" w:rsidRPr="008543B3" w14:paraId="1D7AFBA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278FF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A25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boe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ufescen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6C9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8543B3" w:rsidRPr="008543B3" w14:paraId="424B0F7F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4255C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9F40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17A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2219B060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41B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A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0DB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le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tife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894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</w:tr>
      <w:tr w:rsidR="008543B3" w:rsidRPr="008543B3" w14:paraId="5369B2AD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00EF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0D8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inderni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ulchell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18CF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8543B3" w:rsidRPr="008543B3" w14:paraId="0CC126F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8739D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FC9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inderni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lms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18C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</w:tr>
      <w:tr w:rsidR="008543B3" w:rsidRPr="008543B3" w14:paraId="087B13D9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FEDC6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B94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agrost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indens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4F7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8543B3" w:rsidRPr="008543B3" w14:paraId="55832B26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5253A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2182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ff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3EB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</w:tr>
      <w:tr w:rsidR="008543B3" w:rsidRPr="008543B3" w14:paraId="29F180EF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B2DA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2C87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650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</w:tr>
      <w:tr w:rsidR="008543B3" w:rsidRPr="008543B3" w14:paraId="6AB7994C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C292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4270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opetium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pens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C0D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</w:tr>
      <w:tr w:rsidR="008543B3" w:rsidRPr="008543B3" w14:paraId="0A231050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0E45C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588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stiv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8C0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7D983E5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574C5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B41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mbriat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6A7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</w:tr>
      <w:tr w:rsidR="008543B3" w:rsidRPr="008543B3" w14:paraId="440DEE99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C1A5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94B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fian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94B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</w:tr>
      <w:tr w:rsidR="008543B3" w:rsidRPr="008543B3" w14:paraId="64BA731D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72D4F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25B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pogon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ini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942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</w:tr>
      <w:tr w:rsidR="008543B3" w:rsidRPr="008543B3" w14:paraId="61D250CC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F0789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F11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elegan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669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</w:tr>
      <w:tr w:rsidR="008543B3" w:rsidRPr="008543B3" w14:paraId="00C1ECC0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286D0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AB83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tinerv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3FD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2DAE8360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4419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50E6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hlechter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74DF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3DDDBF9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2D72A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51F3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ll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E98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8543B3" w:rsidRPr="008543B3" w14:paraId="2D25CE3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B5AF1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CC90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sc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3C8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7380AE77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29E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MB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79527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le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tife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1A8A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4B7C1BB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1FF39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E81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inderni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lms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0DD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7F9A23FD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02C2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750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rothamnu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labellifoli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FCF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79072EBC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395F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C5AA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agrost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indens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D93A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3D5E328D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8C8CD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268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agrost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dox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02E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215F9149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629A1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009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ff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BB1C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7F5D5C06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55244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1F61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703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8543B3" w:rsidRPr="008543B3" w14:paraId="3978FF0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05528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A67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2E3C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8543B3" w:rsidRPr="008543B3" w14:paraId="73CA0B7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C1F5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DD4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achne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tentiflo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799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7C0D2F7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6E49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5C2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stiv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834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047C830F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26E3A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6EE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mbriat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B5B5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57E8C9EE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C977D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C635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fian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AF2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188CE3EF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789FA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FF7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llos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9EC59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40CD27E7" w14:textId="77777777" w:rsidTr="008543B3">
        <w:trPr>
          <w:trHeight w:val="285"/>
        </w:trPr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10F3E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WE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F77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le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llidior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C23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05B7F15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093ED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97C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le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tife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5AAD8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543B3" w:rsidRPr="008543B3" w14:paraId="0F3B5DCA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189E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3C50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inderniell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ulchell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A3EE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8543B3" w:rsidRPr="008543B3" w14:paraId="35492304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9C14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E7A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agrost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indensi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DFA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395F16E2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1302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086D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agrostis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dox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1643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543B3" w:rsidRPr="008543B3" w14:paraId="236C7A90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DA1B7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9325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6A59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543B3" w:rsidRPr="008543B3" w14:paraId="5BDD180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6A9D3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D06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hlo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unthi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F31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8543B3" w:rsidRPr="008543B3" w14:paraId="64CB85E3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F0B7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04E2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achne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tentiflor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1E3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8543B3" w:rsidRPr="008543B3" w14:paraId="6E67AB1C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DC481A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0A34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stiv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3100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543B3" w:rsidRPr="008543B3" w14:paraId="4D8A6326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C3069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DA86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mbriat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313A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8543B3" w:rsidRPr="008543B3" w14:paraId="43830445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A83EB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3A36B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porobolus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fianu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0F991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8543B3" w:rsidRPr="008543B3" w14:paraId="79A84BA1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7A7AE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852C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humil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9CFD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543B3" w:rsidRPr="008543B3" w14:paraId="14F84A98" w14:textId="77777777" w:rsidTr="008543B3">
        <w:trPr>
          <w:trHeight w:val="285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A68C2" w14:textId="77777777" w:rsidR="008543B3" w:rsidRPr="008543B3" w:rsidRDefault="008543B3" w:rsidP="00854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1AB53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Xerophyta</w:t>
            </w:r>
            <w:proofErr w:type="spellEnd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543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hlechter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6689E" w14:textId="77777777" w:rsidR="008543B3" w:rsidRPr="008543B3" w:rsidRDefault="008543B3" w:rsidP="00854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543B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</w:tbl>
    <w:p w14:paraId="61534080" w14:textId="77777777" w:rsidR="008543B3" w:rsidRPr="0033208F" w:rsidRDefault="008543B3" w:rsidP="003320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593A7C5" w14:textId="177EBD03" w:rsidR="0033208F" w:rsidRPr="0033208F" w:rsidRDefault="0033208F" w:rsidP="003320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3208F">
        <w:rPr>
          <w:rFonts w:ascii="Arial" w:eastAsia="Times New Roman" w:hAnsi="Arial" w:cs="Arial"/>
          <w:noProof/>
          <w:color w:val="000000"/>
          <w:kern w:val="0"/>
          <w:bdr w:val="none" w:sz="0" w:space="0" w:color="auto" w:frame="1"/>
          <w14:ligatures w14:val="none"/>
        </w:rPr>
        <w:lastRenderedPageBreak/>
        <w:drawing>
          <wp:inline distT="0" distB="0" distL="0" distR="0" wp14:anchorId="590C0042" wp14:editId="7425ED76">
            <wp:extent cx="5381625" cy="7867650"/>
            <wp:effectExtent l="0" t="0" r="9525" b="0"/>
            <wp:docPr id="221604699" name="Picture 1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604699" name="Picture 1" descr="A graph of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786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E8BED" w14:textId="29C84A45" w:rsidR="0033208F" w:rsidRDefault="0033208F" w:rsidP="008543B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3208F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Supplemental Figure 1. Score distributions with and without applying the 50th percentile enrichment cutoff.</w:t>
      </w:r>
      <w:r w:rsidRPr="0033208F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Distributions of (</w:t>
      </w:r>
      <w:r w:rsidR="008543B3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a</w:t>
      </w:r>
      <w:r w:rsidRPr="0033208F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) composite and (</w:t>
      </w:r>
      <w:r w:rsidR="008543B3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b</w:t>
      </w:r>
      <w:r w:rsidRPr="0033208F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) single scores.</w:t>
      </w:r>
    </w:p>
    <w:p w14:paraId="440DDD92" w14:textId="712FCD84" w:rsidR="008543B3" w:rsidRPr="008543B3" w:rsidRDefault="008543B3" w:rsidP="008543B3">
      <w:pPr>
        <w:spacing w:after="0" w:line="240" w:lineRule="auto"/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</w:pPr>
      <w:r w:rsidRPr="008543B3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lastRenderedPageBreak/>
        <w:t xml:space="preserve">Supplemental note 1. </w:t>
      </w:r>
      <w:r w:rsidRPr="008543B3">
        <w:rPr>
          <w:rFonts w:cstheme="minorHAnsi"/>
          <w:b/>
          <w:bCs/>
        </w:rPr>
        <w:t>Algorithm 1 Basic conference invitee recommendation algorithm</w:t>
      </w:r>
    </w:p>
    <w:p w14:paraId="262B940B" w14:textId="77777777" w:rsidR="003244DE" w:rsidRPr="001D045F" w:rsidRDefault="003244DE" w:rsidP="003244DE"/>
    <w:p w14:paraId="70DB4016" w14:textId="77777777" w:rsidR="003244DE" w:rsidRPr="001D045F" w:rsidRDefault="003244DE" w:rsidP="003244DE"/>
    <w:tbl>
      <w:tblPr>
        <w:tblW w:w="100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000"/>
      </w:tblGrid>
      <w:tr w:rsidR="003244DE" w:rsidRPr="001D045F" w14:paraId="13FB1F5E" w14:textId="77777777" w:rsidTr="009C39E4">
        <w:trPr>
          <w:jc w:val="center"/>
        </w:trPr>
        <w:tc>
          <w:tcPr>
            <w:tcW w:w="10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680E2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rPr>
                <w:b/>
              </w:rPr>
              <w:t>Algorithm 1</w:t>
            </w:r>
            <w:r w:rsidRPr="001D045F">
              <w:t xml:space="preserve"> Basic conference invitee recommendation algorithm</w:t>
            </w:r>
          </w:p>
        </w:tc>
      </w:tr>
      <w:tr w:rsidR="003244DE" w:rsidRPr="001D045F" w14:paraId="1AAAE2E0" w14:textId="77777777" w:rsidTr="009C39E4">
        <w:trPr>
          <w:jc w:val="center"/>
        </w:trPr>
        <w:tc>
          <w:tcPr>
            <w:tcW w:w="10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F14A5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rPr>
                <w:i/>
              </w:rPr>
              <w:t xml:space="preserve">&gt; </w:t>
            </w:r>
            <w:r w:rsidRPr="001D045F">
              <w:t>Build networks and topic model</w:t>
            </w:r>
          </w:p>
          <w:p w14:paraId="25F7B9F6" w14:textId="77777777" w:rsidR="003244DE" w:rsidRPr="001D045F" w:rsidRDefault="003244DE" w:rsidP="009C39E4">
            <w:pPr>
              <w:widowControl w:val="0"/>
              <w:spacing w:line="240" w:lineRule="auto"/>
              <w:rPr>
                <w:i/>
              </w:rPr>
            </w:pPr>
            <w:r w:rsidRPr="001D045F">
              <w:rPr>
                <w:i/>
              </w:rPr>
              <w:t>co-citation network</w:t>
            </w:r>
          </w:p>
          <w:p w14:paraId="2BA5D8CD" w14:textId="77777777" w:rsidR="003244DE" w:rsidRPr="001D045F" w:rsidRDefault="003244DE" w:rsidP="009C39E4">
            <w:pPr>
              <w:widowControl w:val="0"/>
              <w:spacing w:line="240" w:lineRule="auto"/>
              <w:rPr>
                <w:i/>
              </w:rPr>
            </w:pPr>
            <w:r w:rsidRPr="001D045F">
              <w:rPr>
                <w:i/>
              </w:rPr>
              <w:t>co-author network</w:t>
            </w:r>
          </w:p>
          <w:p w14:paraId="147B006D" w14:textId="77777777" w:rsidR="003244DE" w:rsidRPr="001D045F" w:rsidRDefault="003244DE" w:rsidP="009C39E4">
            <w:pPr>
              <w:widowControl w:val="0"/>
              <w:spacing w:line="240" w:lineRule="auto"/>
              <w:rPr>
                <w:i/>
              </w:rPr>
            </w:pPr>
            <w:r w:rsidRPr="001D045F">
              <w:rPr>
                <w:i/>
              </w:rPr>
              <w:t>topic clusters</w:t>
            </w:r>
          </w:p>
          <w:p w14:paraId="4DCC01CE" w14:textId="77777777" w:rsidR="003244DE" w:rsidRPr="001D045F" w:rsidRDefault="003244DE" w:rsidP="009C39E4">
            <w:pPr>
              <w:widowControl w:val="0"/>
              <w:spacing w:line="240" w:lineRule="auto"/>
            </w:pPr>
          </w:p>
          <w:p w14:paraId="266E1C1F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t>&gt; Cluster networks hierarchically</w:t>
            </w:r>
          </w:p>
          <w:p w14:paraId="69399465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rPr>
                <w:i/>
              </w:rPr>
              <w:t>co-citation clusters</w:t>
            </w:r>
            <w:r w:rsidRPr="001D045F">
              <w:rPr>
                <w:rFonts w:ascii="Arial Unicode MS" w:eastAsia="Arial Unicode MS" w:hAnsi="Arial Unicode MS" w:cs="Arial Unicode MS"/>
              </w:rPr>
              <w:t xml:space="preserve"> ← </w:t>
            </w:r>
            <w:proofErr w:type="gramStart"/>
            <w:r w:rsidRPr="001D045F">
              <w:rPr>
                <w:rFonts w:ascii="Arial Unicode MS" w:eastAsia="Arial Unicode MS" w:hAnsi="Arial Unicode MS" w:cs="Arial Unicode MS"/>
              </w:rPr>
              <w:t>Louvain(</w:t>
            </w:r>
            <w:proofErr w:type="gramEnd"/>
            <w:r w:rsidRPr="001D045F">
              <w:rPr>
                <w:i/>
              </w:rPr>
              <w:t>co-citation network</w:t>
            </w:r>
            <w:r w:rsidRPr="001D045F">
              <w:t>)</w:t>
            </w:r>
          </w:p>
          <w:p w14:paraId="60FEDD4D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rPr>
                <w:i/>
              </w:rPr>
              <w:t>co-author clusters</w:t>
            </w:r>
            <w:r w:rsidRPr="001D045F">
              <w:rPr>
                <w:rFonts w:ascii="Arial Unicode MS" w:eastAsia="Arial Unicode MS" w:hAnsi="Arial Unicode MS" w:cs="Arial Unicode MS"/>
              </w:rPr>
              <w:t xml:space="preserve"> ← </w:t>
            </w:r>
            <w:proofErr w:type="gramStart"/>
            <w:r w:rsidRPr="001D045F">
              <w:rPr>
                <w:rFonts w:ascii="Arial Unicode MS" w:eastAsia="Arial Unicode MS" w:hAnsi="Arial Unicode MS" w:cs="Arial Unicode MS"/>
              </w:rPr>
              <w:t>Louvain(</w:t>
            </w:r>
            <w:proofErr w:type="gramEnd"/>
            <w:r w:rsidRPr="001D045F">
              <w:rPr>
                <w:i/>
              </w:rPr>
              <w:t>co-author network</w:t>
            </w:r>
            <w:r w:rsidRPr="001D045F">
              <w:t>)</w:t>
            </w:r>
          </w:p>
          <w:p w14:paraId="2C7CC16B" w14:textId="77777777" w:rsidR="003244DE" w:rsidRPr="001D045F" w:rsidRDefault="003244DE" w:rsidP="009C39E4">
            <w:pPr>
              <w:widowControl w:val="0"/>
              <w:spacing w:line="240" w:lineRule="auto"/>
            </w:pPr>
          </w:p>
          <w:p w14:paraId="4914F5AB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t>&gt; Calculate the mean distance between each author and all clusters</w:t>
            </w:r>
          </w:p>
          <w:p w14:paraId="44218C1E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rPr>
                <w:b/>
              </w:rPr>
              <w:t>for</w:t>
            </w:r>
            <w:r w:rsidRPr="001D045F">
              <w:t xml:space="preserve"> </w:t>
            </w:r>
            <w:r w:rsidRPr="001D045F">
              <w:rPr>
                <w:i/>
              </w:rPr>
              <w:t>cluster type</w:t>
            </w:r>
            <w:r w:rsidRPr="001D045F">
              <w:t xml:space="preserve"> in </w:t>
            </w:r>
            <w:r w:rsidRPr="001D045F">
              <w:rPr>
                <w:i/>
              </w:rPr>
              <w:t>[co-citation clusters, co-author clusters]</w:t>
            </w:r>
            <w:r w:rsidRPr="001D045F">
              <w:rPr>
                <w:b/>
              </w:rPr>
              <w:t xml:space="preserve"> do</w:t>
            </w:r>
          </w:p>
          <w:p w14:paraId="5609436C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rPr>
                <w:b/>
              </w:rPr>
              <w:t xml:space="preserve">    for</w:t>
            </w:r>
            <w:r w:rsidRPr="001D045F">
              <w:t xml:space="preserve"> </w:t>
            </w:r>
            <w:r w:rsidRPr="001D045F">
              <w:rPr>
                <w:i/>
              </w:rPr>
              <w:t>author</w:t>
            </w:r>
            <w:r w:rsidRPr="001D045F">
              <w:t xml:space="preserve"> in </w:t>
            </w:r>
            <w:r w:rsidRPr="001D045F">
              <w:rPr>
                <w:i/>
              </w:rPr>
              <w:t>dataset</w:t>
            </w:r>
            <w:r w:rsidRPr="001D045F">
              <w:t xml:space="preserve"> </w:t>
            </w:r>
            <w:r w:rsidRPr="001D045F">
              <w:rPr>
                <w:b/>
              </w:rPr>
              <w:t>do</w:t>
            </w:r>
          </w:p>
          <w:p w14:paraId="3C6C6EFC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rPr>
                <w:b/>
              </w:rPr>
              <w:t xml:space="preserve">        for </w:t>
            </w:r>
            <w:r w:rsidRPr="001D045F">
              <w:rPr>
                <w:i/>
              </w:rPr>
              <w:t xml:space="preserve">cluster </w:t>
            </w:r>
            <w:r w:rsidRPr="001D045F">
              <w:t xml:space="preserve">in </w:t>
            </w:r>
            <w:r w:rsidRPr="001D045F">
              <w:rPr>
                <w:i/>
              </w:rPr>
              <w:t>cluster type</w:t>
            </w:r>
            <w:r w:rsidRPr="001D045F">
              <w:t xml:space="preserve"> </w:t>
            </w:r>
            <w:r w:rsidRPr="001D045F">
              <w:rPr>
                <w:b/>
              </w:rPr>
              <w:t>do</w:t>
            </w:r>
          </w:p>
          <w:p w14:paraId="26EA90D7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t xml:space="preserve">            </w:t>
            </w:r>
            <w:r w:rsidRPr="001D045F">
              <w:rPr>
                <w:rFonts w:ascii="Arial Unicode MS" w:eastAsia="Arial Unicode MS" w:hAnsi="Arial Unicode MS" w:cs="Arial Unicode MS"/>
                <w:i/>
              </w:rPr>
              <w:t xml:space="preserve">distance ← </w:t>
            </w:r>
            <w:proofErr w:type="spellStart"/>
            <w:proofErr w:type="gramStart"/>
            <w:r w:rsidRPr="001D045F">
              <w:t>len</w:t>
            </w:r>
            <w:proofErr w:type="spellEnd"/>
            <w:r w:rsidRPr="001D045F">
              <w:t>(</w:t>
            </w:r>
            <w:proofErr w:type="gramEnd"/>
            <w:r w:rsidRPr="001D045F">
              <w:rPr>
                <w:i/>
              </w:rPr>
              <w:t>path to cluster</w:t>
            </w:r>
            <w:r w:rsidRPr="001D045F">
              <w:t xml:space="preserve">) + </w:t>
            </w:r>
            <w:proofErr w:type="spellStart"/>
            <w:r w:rsidRPr="001D045F">
              <w:t>len</w:t>
            </w:r>
            <w:proofErr w:type="spellEnd"/>
            <w:r w:rsidRPr="001D045F">
              <w:t>(</w:t>
            </w:r>
            <w:r w:rsidRPr="001D045F">
              <w:rPr>
                <w:i/>
              </w:rPr>
              <w:t>path to author</w:t>
            </w:r>
            <w:r w:rsidRPr="001D045F">
              <w:t>) - 2*(</w:t>
            </w:r>
            <w:r w:rsidRPr="001D045F">
              <w:rPr>
                <w:i/>
              </w:rPr>
              <w:t>common path length</w:t>
            </w:r>
            <w:r w:rsidRPr="001D045F">
              <w:t>)</w:t>
            </w:r>
          </w:p>
          <w:p w14:paraId="0FC35309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t xml:space="preserve">        </w:t>
            </w:r>
            <w:r w:rsidRPr="001D045F">
              <w:rPr>
                <w:b/>
              </w:rPr>
              <w:t>end for</w:t>
            </w:r>
          </w:p>
          <w:p w14:paraId="53554C52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rPr>
                <w:b/>
              </w:rPr>
              <w:t xml:space="preserve">    </w:t>
            </w:r>
            <w:r w:rsidRPr="001D045F">
              <w:rPr>
                <w:rFonts w:ascii="Arial Unicode MS" w:eastAsia="Arial Unicode MS" w:hAnsi="Arial Unicode MS" w:cs="Arial Unicode MS"/>
                <w:i/>
              </w:rPr>
              <w:t xml:space="preserve">mean distance ← </w:t>
            </w:r>
            <w:r w:rsidRPr="001D045F">
              <w:t>mean(</w:t>
            </w:r>
            <w:r w:rsidRPr="001D045F">
              <w:rPr>
                <w:i/>
              </w:rPr>
              <w:t>distances</w:t>
            </w:r>
            <w:r w:rsidRPr="001D045F">
              <w:t>)</w:t>
            </w:r>
          </w:p>
          <w:p w14:paraId="0A5DCDA5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t xml:space="preserve">    </w:t>
            </w:r>
            <w:r w:rsidRPr="001D045F">
              <w:rPr>
                <w:b/>
              </w:rPr>
              <w:t>end for</w:t>
            </w:r>
          </w:p>
          <w:p w14:paraId="4BA6DCFA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rPr>
                <w:b/>
              </w:rPr>
              <w:t>end for</w:t>
            </w:r>
          </w:p>
          <w:p w14:paraId="5B7838D6" w14:textId="77777777" w:rsidR="003244DE" w:rsidRPr="001D045F" w:rsidRDefault="003244DE" w:rsidP="009C39E4">
            <w:pPr>
              <w:widowControl w:val="0"/>
              <w:spacing w:line="240" w:lineRule="auto"/>
            </w:pPr>
          </w:p>
          <w:p w14:paraId="2E2957AA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rPr>
                <w:i/>
              </w:rPr>
              <w:t xml:space="preserve">&gt; </w:t>
            </w:r>
            <w:r w:rsidRPr="001D045F">
              <w:t>Calculate cluster enrichments</w:t>
            </w:r>
          </w:p>
          <w:p w14:paraId="0314DA25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rPr>
                <w:b/>
              </w:rPr>
              <w:t>for</w:t>
            </w:r>
            <w:r w:rsidRPr="001D045F">
              <w:t xml:space="preserve"> </w:t>
            </w:r>
            <w:r w:rsidRPr="001D045F">
              <w:rPr>
                <w:i/>
              </w:rPr>
              <w:t>cluster type</w:t>
            </w:r>
            <w:r w:rsidRPr="001D045F">
              <w:t xml:space="preserve"> in </w:t>
            </w:r>
            <w:r w:rsidRPr="001D045F">
              <w:rPr>
                <w:i/>
              </w:rPr>
              <w:t>[co-citation clusters, co-author clusters, topic clusters]</w:t>
            </w:r>
            <w:r w:rsidRPr="001D045F">
              <w:t xml:space="preserve"> </w:t>
            </w:r>
            <w:r w:rsidRPr="001D045F">
              <w:rPr>
                <w:b/>
              </w:rPr>
              <w:t xml:space="preserve">do </w:t>
            </w:r>
          </w:p>
          <w:p w14:paraId="5201788F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rPr>
                <w:b/>
              </w:rPr>
              <w:t xml:space="preserve">    for</w:t>
            </w:r>
            <w:r w:rsidRPr="001D045F">
              <w:t xml:space="preserve"> </w:t>
            </w:r>
            <w:r w:rsidRPr="001D045F">
              <w:rPr>
                <w:i/>
              </w:rPr>
              <w:t>cluster</w:t>
            </w:r>
            <w:r w:rsidRPr="001D045F">
              <w:t xml:space="preserve"> in </w:t>
            </w:r>
            <w:r w:rsidRPr="001D045F">
              <w:rPr>
                <w:i/>
              </w:rPr>
              <w:t>cluster type</w:t>
            </w:r>
            <w:r w:rsidRPr="001D045F">
              <w:t xml:space="preserve"> </w:t>
            </w:r>
            <w:r w:rsidRPr="001D045F">
              <w:rPr>
                <w:b/>
              </w:rPr>
              <w:t>do</w:t>
            </w:r>
          </w:p>
          <w:p w14:paraId="1D7AEBDB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t xml:space="preserve">        </w:t>
            </w:r>
            <w:r w:rsidRPr="001D045F">
              <w:rPr>
                <w:i/>
              </w:rPr>
              <w:t>cluster enrichment</w:t>
            </w:r>
            <w:r w:rsidRPr="001D045F">
              <w:rPr>
                <w:rFonts w:ascii="Arial Unicode MS" w:eastAsia="Arial Unicode MS" w:hAnsi="Arial Unicode MS" w:cs="Arial Unicode MS"/>
              </w:rPr>
              <w:t xml:space="preserve"> ← </w:t>
            </w:r>
            <w:r w:rsidRPr="001D045F">
              <w:rPr>
                <w:i/>
              </w:rPr>
              <w:t>num conference authors in cluster</w:t>
            </w:r>
            <w:r w:rsidRPr="001D045F">
              <w:t xml:space="preserve"> / </w:t>
            </w:r>
            <w:r w:rsidRPr="001D045F">
              <w:rPr>
                <w:i/>
              </w:rPr>
              <w:t>num authors in cluster</w:t>
            </w:r>
          </w:p>
          <w:p w14:paraId="0FB6FC3D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t xml:space="preserve">    </w:t>
            </w:r>
            <w:r w:rsidRPr="001D045F">
              <w:rPr>
                <w:b/>
              </w:rPr>
              <w:t>end for</w:t>
            </w:r>
          </w:p>
          <w:p w14:paraId="79F7752A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rPr>
                <w:b/>
              </w:rPr>
              <w:t>end for</w:t>
            </w:r>
          </w:p>
          <w:p w14:paraId="2556D7A0" w14:textId="77777777" w:rsidR="003244DE" w:rsidRPr="001D045F" w:rsidRDefault="003244DE" w:rsidP="009C39E4">
            <w:pPr>
              <w:widowControl w:val="0"/>
              <w:spacing w:line="240" w:lineRule="auto"/>
            </w:pPr>
          </w:p>
          <w:p w14:paraId="0F9AE946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t>&gt; Calculate geographic conference enrichment</w:t>
            </w:r>
          </w:p>
          <w:p w14:paraId="44F3D53B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rPr>
                <w:b/>
              </w:rPr>
              <w:t xml:space="preserve">for </w:t>
            </w:r>
            <w:r w:rsidRPr="001D045F">
              <w:rPr>
                <w:i/>
              </w:rPr>
              <w:t>country</w:t>
            </w:r>
            <w:r w:rsidRPr="001D045F">
              <w:t xml:space="preserve"> in </w:t>
            </w:r>
            <w:r w:rsidRPr="001D045F">
              <w:rPr>
                <w:i/>
              </w:rPr>
              <w:t>world</w:t>
            </w:r>
            <w:r w:rsidRPr="001D045F">
              <w:t xml:space="preserve"> </w:t>
            </w:r>
            <w:r w:rsidRPr="001D045F">
              <w:rPr>
                <w:b/>
              </w:rPr>
              <w:t>do</w:t>
            </w:r>
          </w:p>
          <w:p w14:paraId="5948181E" w14:textId="77777777" w:rsidR="003244DE" w:rsidRPr="001D045F" w:rsidRDefault="003244DE" w:rsidP="009C39E4">
            <w:pPr>
              <w:widowControl w:val="0"/>
              <w:spacing w:line="240" w:lineRule="auto"/>
              <w:rPr>
                <w:i/>
              </w:rPr>
            </w:pPr>
            <w:r w:rsidRPr="001D045F">
              <w:t xml:space="preserve">    </w:t>
            </w:r>
            <w:r w:rsidRPr="001D045F">
              <w:rPr>
                <w:rFonts w:ascii="Arial Unicode MS" w:eastAsia="Arial Unicode MS" w:hAnsi="Arial Unicode MS" w:cs="Arial Unicode MS"/>
                <w:i/>
              </w:rPr>
              <w:t xml:space="preserve">geographic conference enrichment ← number attendees from country </w:t>
            </w:r>
            <w:r w:rsidRPr="001D045F">
              <w:t xml:space="preserve">/ </w:t>
            </w:r>
            <w:r w:rsidRPr="001D045F">
              <w:rPr>
                <w:i/>
              </w:rPr>
              <w:t>number attendees</w:t>
            </w:r>
          </w:p>
          <w:p w14:paraId="3DD20F04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rPr>
                <w:rFonts w:ascii="Arial Unicode MS" w:eastAsia="Arial Unicode MS" w:hAnsi="Arial Unicode MS" w:cs="Arial Unicode MS"/>
                <w:i/>
              </w:rPr>
              <w:t xml:space="preserve">top 50p countries ← </w:t>
            </w:r>
            <w:proofErr w:type="gramStart"/>
            <w:r w:rsidRPr="001D045F">
              <w:t>percentile(</w:t>
            </w:r>
            <w:proofErr w:type="gramEnd"/>
            <w:r w:rsidRPr="001D045F">
              <w:rPr>
                <w:i/>
              </w:rPr>
              <w:t>nonzero</w:t>
            </w:r>
            <w:r w:rsidRPr="001D045F">
              <w:t xml:space="preserve"> </w:t>
            </w:r>
            <w:r w:rsidRPr="001D045F">
              <w:rPr>
                <w:i/>
              </w:rPr>
              <w:t>geographic conference enrichments</w:t>
            </w:r>
            <w:r w:rsidRPr="001D045F">
              <w:t>, 50)</w:t>
            </w:r>
          </w:p>
          <w:p w14:paraId="3E96D74F" w14:textId="77777777" w:rsidR="003244DE" w:rsidRPr="001D045F" w:rsidRDefault="003244DE" w:rsidP="009C39E4">
            <w:pPr>
              <w:widowControl w:val="0"/>
              <w:spacing w:line="240" w:lineRule="auto"/>
              <w:rPr>
                <w:i/>
              </w:rPr>
            </w:pPr>
            <w:r w:rsidRPr="001D045F">
              <w:rPr>
                <w:rFonts w:ascii="Arial Unicode MS" w:eastAsia="Arial Unicode MS" w:hAnsi="Arial Unicode MS" w:cs="Arial Unicode MS"/>
                <w:i/>
              </w:rPr>
              <w:t>bottom 50p countries ← country</w:t>
            </w:r>
            <w:r w:rsidRPr="001D045F">
              <w:t xml:space="preserve"> </w:t>
            </w:r>
            <w:r w:rsidRPr="001D045F">
              <w:rPr>
                <w:b/>
              </w:rPr>
              <w:t>for</w:t>
            </w:r>
            <w:r w:rsidRPr="001D045F">
              <w:t xml:space="preserve"> </w:t>
            </w:r>
            <w:r w:rsidRPr="001D045F">
              <w:rPr>
                <w:i/>
              </w:rPr>
              <w:t xml:space="preserve">country </w:t>
            </w:r>
            <w:r w:rsidRPr="001D045F">
              <w:t xml:space="preserve">in </w:t>
            </w:r>
            <w:r w:rsidRPr="001D045F">
              <w:rPr>
                <w:i/>
              </w:rPr>
              <w:t>nonzero countries</w:t>
            </w:r>
            <w:r w:rsidRPr="001D045F">
              <w:t xml:space="preserve"> </w:t>
            </w:r>
            <w:r w:rsidRPr="001D045F">
              <w:rPr>
                <w:b/>
              </w:rPr>
              <w:t>if</w:t>
            </w:r>
            <w:r w:rsidRPr="001D045F">
              <w:t xml:space="preserve"> </w:t>
            </w:r>
            <w:proofErr w:type="gramStart"/>
            <w:r w:rsidRPr="001D045F">
              <w:rPr>
                <w:i/>
              </w:rPr>
              <w:t>country</w:t>
            </w:r>
            <w:proofErr w:type="gramEnd"/>
            <w:r w:rsidRPr="001D045F">
              <w:t xml:space="preserve"> not in </w:t>
            </w:r>
            <w:r w:rsidRPr="001D045F">
              <w:rPr>
                <w:i/>
              </w:rPr>
              <w:t>top 50p countries</w:t>
            </w:r>
          </w:p>
          <w:p w14:paraId="3BCEB6C9" w14:textId="77777777" w:rsidR="003244DE" w:rsidRPr="001D045F" w:rsidRDefault="003244DE" w:rsidP="009C39E4">
            <w:pPr>
              <w:widowControl w:val="0"/>
              <w:spacing w:line="240" w:lineRule="auto"/>
              <w:rPr>
                <w:i/>
              </w:rPr>
            </w:pPr>
          </w:p>
          <w:p w14:paraId="044702A2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t>&gt; Apply calculation of candidate scores</w:t>
            </w:r>
          </w:p>
          <w:p w14:paraId="333CAA83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rPr>
                <w:b/>
              </w:rPr>
              <w:t>for</w:t>
            </w:r>
            <w:r w:rsidRPr="001D045F">
              <w:t xml:space="preserve"> </w:t>
            </w:r>
            <w:r w:rsidRPr="001D045F">
              <w:rPr>
                <w:i/>
              </w:rPr>
              <w:t>author</w:t>
            </w:r>
            <w:r w:rsidRPr="001D045F">
              <w:t xml:space="preserve"> in </w:t>
            </w:r>
            <w:r w:rsidRPr="001D045F">
              <w:rPr>
                <w:i/>
              </w:rPr>
              <w:t>dataset</w:t>
            </w:r>
            <w:r w:rsidRPr="001D045F">
              <w:t xml:space="preserve"> </w:t>
            </w:r>
            <w:r w:rsidRPr="001D045F">
              <w:rPr>
                <w:b/>
              </w:rPr>
              <w:t>do</w:t>
            </w:r>
          </w:p>
          <w:p w14:paraId="39663D21" w14:textId="77777777" w:rsidR="003244DE" w:rsidRPr="001D045F" w:rsidRDefault="003244DE" w:rsidP="009C39E4">
            <w:pPr>
              <w:widowControl w:val="0"/>
              <w:spacing w:line="240" w:lineRule="auto"/>
            </w:pPr>
          </w:p>
          <w:p w14:paraId="2243F727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t xml:space="preserve">    &gt; Calculate score</w:t>
            </w:r>
          </w:p>
          <w:p w14:paraId="246D56AE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rPr>
                <w:b/>
              </w:rPr>
              <w:t xml:space="preserve">    </w:t>
            </w:r>
            <w:r w:rsidRPr="001D045F">
              <w:rPr>
                <w:rFonts w:ascii="Arial Unicode MS" w:eastAsia="Arial Unicode MS" w:hAnsi="Arial Unicode MS" w:cs="Arial Unicode MS"/>
                <w:i/>
              </w:rPr>
              <w:t xml:space="preserve">all scores ← </w:t>
            </w:r>
            <w:r w:rsidRPr="001D045F">
              <w:t xml:space="preserve">calculate </w:t>
            </w:r>
            <w:proofErr w:type="gramStart"/>
            <w:r w:rsidRPr="001D045F">
              <w:t>scores(</w:t>
            </w:r>
            <w:proofErr w:type="gramEnd"/>
            <w:r w:rsidRPr="001D045F">
              <w:rPr>
                <w:i/>
              </w:rPr>
              <w:t>cluster distances, enrichments</w:t>
            </w:r>
            <w:r w:rsidRPr="001D045F">
              <w:t>)</w:t>
            </w:r>
          </w:p>
          <w:p w14:paraId="11A31DF1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t xml:space="preserve">    </w:t>
            </w:r>
          </w:p>
          <w:p w14:paraId="39C05A07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t xml:space="preserve">    &gt; Average all scores</w:t>
            </w:r>
          </w:p>
          <w:p w14:paraId="234A9038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t xml:space="preserve">    </w:t>
            </w:r>
            <w:r w:rsidRPr="001D045F">
              <w:rPr>
                <w:b/>
              </w:rPr>
              <w:t>if</w:t>
            </w:r>
            <w:r w:rsidRPr="001D045F">
              <w:t xml:space="preserve"> </w:t>
            </w:r>
            <w:r w:rsidRPr="001D045F">
              <w:rPr>
                <w:i/>
              </w:rPr>
              <w:t>author</w:t>
            </w:r>
            <w:r w:rsidRPr="001D045F">
              <w:t xml:space="preserve"> not in </w:t>
            </w:r>
            <w:r w:rsidRPr="001D045F">
              <w:rPr>
                <w:i/>
              </w:rPr>
              <w:t xml:space="preserve">previous </w:t>
            </w:r>
            <w:proofErr w:type="gramStart"/>
            <w:r w:rsidRPr="001D045F">
              <w:rPr>
                <w:i/>
              </w:rPr>
              <w:t>attendees</w:t>
            </w:r>
            <w:proofErr w:type="gramEnd"/>
            <w:r w:rsidRPr="001D045F">
              <w:rPr>
                <w:b/>
              </w:rPr>
              <w:t xml:space="preserve"> then</w:t>
            </w:r>
          </w:p>
          <w:p w14:paraId="7E8B675E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t xml:space="preserve">        </w:t>
            </w:r>
            <w:r w:rsidRPr="001D045F">
              <w:rPr>
                <w:rFonts w:ascii="Arial Unicode MS" w:eastAsia="Arial Unicode MS" w:hAnsi="Arial Unicode MS" w:cs="Arial Unicode MS"/>
                <w:i/>
              </w:rPr>
              <w:t xml:space="preserve">author overall score ← </w:t>
            </w:r>
            <w:proofErr w:type="gramStart"/>
            <w:r w:rsidRPr="001D045F">
              <w:t>mean(</w:t>
            </w:r>
            <w:proofErr w:type="gramEnd"/>
            <w:r w:rsidRPr="001D045F">
              <w:rPr>
                <w:i/>
              </w:rPr>
              <w:t>all scores</w:t>
            </w:r>
            <w:r w:rsidRPr="001D045F">
              <w:t>)</w:t>
            </w:r>
          </w:p>
          <w:p w14:paraId="450975BD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t xml:space="preserve">    </w:t>
            </w:r>
            <w:r w:rsidRPr="001D045F">
              <w:rPr>
                <w:b/>
              </w:rPr>
              <w:t>else</w:t>
            </w:r>
          </w:p>
          <w:p w14:paraId="16F69F6A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t xml:space="preserve">        </w:t>
            </w:r>
            <w:r w:rsidRPr="001D045F">
              <w:rPr>
                <w:rFonts w:ascii="Arial Unicode MS" w:eastAsia="Arial Unicode MS" w:hAnsi="Arial Unicode MS" w:cs="Arial Unicode MS"/>
                <w:i/>
              </w:rPr>
              <w:t xml:space="preserve">author overall score ← </w:t>
            </w:r>
            <w:r w:rsidRPr="001D045F">
              <w:t>0</w:t>
            </w:r>
          </w:p>
          <w:p w14:paraId="0E4E717D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t xml:space="preserve">    </w:t>
            </w:r>
            <w:r w:rsidRPr="001D045F">
              <w:rPr>
                <w:b/>
              </w:rPr>
              <w:t>end if</w:t>
            </w:r>
            <w:r w:rsidRPr="001D045F">
              <w:t xml:space="preserve">   </w:t>
            </w:r>
          </w:p>
          <w:p w14:paraId="726482ED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rPr>
                <w:b/>
              </w:rPr>
              <w:t>end for</w:t>
            </w:r>
          </w:p>
          <w:p w14:paraId="14FFB8FC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</w:p>
          <w:p w14:paraId="31684AD4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t>&gt; Rank and apply cutoff</w:t>
            </w:r>
          </w:p>
          <w:p w14:paraId="090B7219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rPr>
                <w:i/>
              </w:rPr>
              <w:t xml:space="preserve">sorted authors </w:t>
            </w:r>
            <w:r w:rsidRPr="001D045F">
              <w:rPr>
                <w:rFonts w:ascii="Arial Unicode MS" w:eastAsia="Arial Unicode MS" w:hAnsi="Arial Unicode MS" w:cs="Arial Unicode MS"/>
              </w:rPr>
              <w:t xml:space="preserve">← </w:t>
            </w:r>
            <w:proofErr w:type="gramStart"/>
            <w:r w:rsidRPr="001D045F">
              <w:rPr>
                <w:rFonts w:ascii="Arial Unicode MS" w:eastAsia="Arial Unicode MS" w:hAnsi="Arial Unicode MS" w:cs="Arial Unicode MS"/>
              </w:rPr>
              <w:t>sort(</w:t>
            </w:r>
            <w:proofErr w:type="gramEnd"/>
            <w:r w:rsidRPr="001D045F">
              <w:rPr>
                <w:i/>
              </w:rPr>
              <w:t>author overall scores</w:t>
            </w:r>
            <w:r w:rsidRPr="001D045F">
              <w:t>)</w:t>
            </w:r>
          </w:p>
          <w:p w14:paraId="1724DCB6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rPr>
                <w:rFonts w:ascii="Arial Unicode MS" w:eastAsia="Arial Unicode MS" w:hAnsi="Arial Unicode MS" w:cs="Arial Unicode MS"/>
                <w:i/>
              </w:rPr>
              <w:t xml:space="preserve">candidates ← </w:t>
            </w:r>
            <w:r w:rsidRPr="001D045F">
              <w:t xml:space="preserve">top X </w:t>
            </w:r>
            <w:proofErr w:type="gramStart"/>
            <w:r w:rsidRPr="001D045F">
              <w:t>percent(</w:t>
            </w:r>
            <w:proofErr w:type="gramEnd"/>
            <w:r w:rsidRPr="001D045F">
              <w:rPr>
                <w:i/>
              </w:rPr>
              <w:t>sorted authors</w:t>
            </w:r>
            <w:r w:rsidRPr="001D045F">
              <w:t>)</w:t>
            </w:r>
          </w:p>
          <w:p w14:paraId="7C33EB5C" w14:textId="77777777" w:rsidR="003244DE" w:rsidRPr="001D045F" w:rsidRDefault="003244DE" w:rsidP="009C39E4">
            <w:pPr>
              <w:widowControl w:val="0"/>
              <w:spacing w:line="240" w:lineRule="auto"/>
            </w:pPr>
          </w:p>
          <w:p w14:paraId="6ED91FEE" w14:textId="77777777" w:rsidR="003244DE" w:rsidRPr="001D045F" w:rsidRDefault="003244DE" w:rsidP="009C39E4">
            <w:pPr>
              <w:widowControl w:val="0"/>
              <w:spacing w:line="240" w:lineRule="auto"/>
              <w:rPr>
                <w:i/>
              </w:rPr>
            </w:pPr>
            <w:r w:rsidRPr="001D045F">
              <w:rPr>
                <w:b/>
              </w:rPr>
              <w:t xml:space="preserve">return </w:t>
            </w:r>
            <w:r w:rsidRPr="001D045F">
              <w:rPr>
                <w:i/>
              </w:rPr>
              <w:t>candidates</w:t>
            </w:r>
          </w:p>
        </w:tc>
      </w:tr>
    </w:tbl>
    <w:p w14:paraId="28CE7721" w14:textId="4A88D5C9" w:rsidR="008543B3" w:rsidRDefault="008543B3" w:rsidP="003244DE"/>
    <w:p w14:paraId="7E7E58F5" w14:textId="77777777" w:rsidR="008543B3" w:rsidRDefault="008543B3">
      <w:r>
        <w:br w:type="page"/>
      </w:r>
    </w:p>
    <w:p w14:paraId="3D9EDA35" w14:textId="53A83334" w:rsidR="008543B3" w:rsidRPr="008543B3" w:rsidRDefault="008543B3" w:rsidP="008543B3">
      <w:pPr>
        <w:spacing w:after="0" w:line="240" w:lineRule="auto"/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</w:pPr>
      <w:r w:rsidRPr="008543B3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lastRenderedPageBreak/>
        <w:t xml:space="preserve">Supplemental note </w:t>
      </w:r>
      <w:r w:rsidRPr="008543B3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>2</w:t>
      </w:r>
      <w:r w:rsidRPr="008543B3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 xml:space="preserve">. </w:t>
      </w:r>
      <w:r w:rsidRPr="008543B3">
        <w:rPr>
          <w:rFonts w:cstheme="minorHAnsi"/>
          <w:b/>
          <w:bCs/>
        </w:rPr>
        <w:t>Algorithm 1 Basic conference invitee recommendation algorithm</w:t>
      </w:r>
    </w:p>
    <w:p w14:paraId="6C6A7148" w14:textId="77777777" w:rsidR="003244DE" w:rsidRPr="001D045F" w:rsidRDefault="003244DE" w:rsidP="003244DE"/>
    <w:tbl>
      <w:tblPr>
        <w:tblW w:w="100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000"/>
      </w:tblGrid>
      <w:tr w:rsidR="003244DE" w:rsidRPr="001D045F" w14:paraId="53A7FC9D" w14:textId="77777777" w:rsidTr="009C39E4">
        <w:trPr>
          <w:jc w:val="center"/>
        </w:trPr>
        <w:tc>
          <w:tcPr>
            <w:tcW w:w="10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CF8F8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rPr>
                <w:b/>
              </w:rPr>
              <w:t>Algorithm 2</w:t>
            </w:r>
            <w:r w:rsidRPr="001D045F">
              <w:t xml:space="preserve"> Candidate score calculation</w:t>
            </w:r>
          </w:p>
        </w:tc>
      </w:tr>
      <w:tr w:rsidR="003244DE" w:rsidRPr="001D045F" w14:paraId="2531D0BD" w14:textId="77777777" w:rsidTr="009C39E4">
        <w:trPr>
          <w:jc w:val="center"/>
        </w:trPr>
        <w:tc>
          <w:tcPr>
            <w:tcW w:w="10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2E78D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t>&gt; Hierarchical cluster scores</w:t>
            </w:r>
          </w:p>
          <w:p w14:paraId="14CA083B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rPr>
                <w:b/>
              </w:rPr>
              <w:t>for</w:t>
            </w:r>
            <w:r w:rsidRPr="001D045F">
              <w:rPr>
                <w:i/>
              </w:rPr>
              <w:t xml:space="preserve"> distances</w:t>
            </w:r>
            <w:r w:rsidRPr="001D045F">
              <w:t xml:space="preserve"> in </w:t>
            </w:r>
            <w:r w:rsidRPr="001D045F">
              <w:rPr>
                <w:i/>
              </w:rPr>
              <w:t xml:space="preserve">[co-citation distances, co-author distances] </w:t>
            </w:r>
            <w:r w:rsidRPr="001D045F">
              <w:rPr>
                <w:b/>
              </w:rPr>
              <w:t>do</w:t>
            </w:r>
          </w:p>
          <w:p w14:paraId="25AA8A97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rPr>
                <w:b/>
              </w:rPr>
              <w:t xml:space="preserve">    </w:t>
            </w:r>
            <w:r w:rsidRPr="001D045F">
              <w:rPr>
                <w:rFonts w:ascii="Arial Unicode MS" w:eastAsia="Arial Unicode MS" w:hAnsi="Arial Unicode MS" w:cs="Arial Unicode MS"/>
                <w:i/>
              </w:rPr>
              <w:t xml:space="preserve">penalty threshold ← </w:t>
            </w:r>
            <w:proofErr w:type="gramStart"/>
            <w:r w:rsidRPr="001D045F">
              <w:t>percentile(</w:t>
            </w:r>
            <w:proofErr w:type="gramEnd"/>
            <w:r w:rsidRPr="001D045F">
              <w:rPr>
                <w:i/>
              </w:rPr>
              <w:t>distances</w:t>
            </w:r>
            <w:r w:rsidRPr="001D045F">
              <w:t>, 25)</w:t>
            </w:r>
          </w:p>
          <w:p w14:paraId="1A937D74" w14:textId="77777777" w:rsidR="003244DE" w:rsidRPr="001D045F" w:rsidRDefault="003244DE" w:rsidP="009C39E4">
            <w:pPr>
              <w:widowControl w:val="0"/>
              <w:spacing w:line="240" w:lineRule="auto"/>
              <w:rPr>
                <w:i/>
              </w:rPr>
            </w:pPr>
            <w:r w:rsidRPr="001D045F">
              <w:t xml:space="preserve">    </w:t>
            </w:r>
            <w:r w:rsidRPr="001D045F">
              <w:rPr>
                <w:rFonts w:ascii="Arial Unicode MS" w:eastAsia="Arial Unicode MS" w:hAnsi="Arial Unicode MS" w:cs="Arial Unicode MS"/>
                <w:i/>
              </w:rPr>
              <w:t>close side distance ← penalty threshold - 0</w:t>
            </w:r>
          </w:p>
          <w:p w14:paraId="27408044" w14:textId="77777777" w:rsidR="003244DE" w:rsidRPr="001D045F" w:rsidRDefault="003244DE" w:rsidP="009C39E4">
            <w:pPr>
              <w:widowControl w:val="0"/>
              <w:spacing w:line="240" w:lineRule="auto"/>
              <w:rPr>
                <w:i/>
              </w:rPr>
            </w:pPr>
            <w:r w:rsidRPr="001D045F">
              <w:rPr>
                <w:rFonts w:ascii="Arial Unicode MS" w:eastAsia="Arial Unicode MS" w:hAnsi="Arial Unicode MS" w:cs="Arial Unicode MS"/>
                <w:i/>
              </w:rPr>
              <w:t xml:space="preserve">    far side distance ← </w:t>
            </w:r>
            <w:r w:rsidRPr="001D045F">
              <w:t>max(</w:t>
            </w:r>
            <w:r w:rsidRPr="001D045F">
              <w:rPr>
                <w:i/>
              </w:rPr>
              <w:t>distances</w:t>
            </w:r>
            <w:r w:rsidRPr="001D045F">
              <w:t xml:space="preserve">) - </w:t>
            </w:r>
            <w:r w:rsidRPr="001D045F">
              <w:rPr>
                <w:i/>
              </w:rPr>
              <w:t>penalty threshold</w:t>
            </w:r>
          </w:p>
          <w:p w14:paraId="70858239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rPr>
                <w:i/>
              </w:rPr>
              <w:t xml:space="preserve">    </w:t>
            </w:r>
            <w:r w:rsidRPr="001D045F">
              <w:rPr>
                <w:b/>
              </w:rPr>
              <w:t xml:space="preserve">for </w:t>
            </w:r>
            <w:r w:rsidRPr="001D045F">
              <w:rPr>
                <w:i/>
              </w:rPr>
              <w:t>distance</w:t>
            </w:r>
            <w:r w:rsidRPr="001D045F">
              <w:t xml:space="preserve"> in </w:t>
            </w:r>
            <w:r w:rsidRPr="001D045F">
              <w:rPr>
                <w:i/>
              </w:rPr>
              <w:t>distances</w:t>
            </w:r>
            <w:r w:rsidRPr="001D045F">
              <w:t xml:space="preserve"> </w:t>
            </w:r>
            <w:r w:rsidRPr="001D045F">
              <w:rPr>
                <w:b/>
              </w:rPr>
              <w:t>do</w:t>
            </w:r>
          </w:p>
          <w:p w14:paraId="4CE1B686" w14:textId="77777777" w:rsidR="003244DE" w:rsidRPr="001D045F" w:rsidRDefault="003244DE" w:rsidP="009C39E4">
            <w:pPr>
              <w:widowControl w:val="0"/>
              <w:spacing w:line="240" w:lineRule="auto"/>
              <w:rPr>
                <w:i/>
              </w:rPr>
            </w:pPr>
            <w:r w:rsidRPr="001D045F">
              <w:t xml:space="preserve">        </w:t>
            </w:r>
            <w:r w:rsidRPr="001D045F">
              <w:rPr>
                <w:rFonts w:ascii="Arial Unicode MS" w:eastAsia="Arial Unicode MS" w:hAnsi="Arial Unicode MS" w:cs="Arial Unicode MS"/>
                <w:i/>
              </w:rPr>
              <w:t>threshold distance ← penalty threshold - distance</w:t>
            </w:r>
          </w:p>
          <w:p w14:paraId="0A24093A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rPr>
                <w:i/>
              </w:rPr>
              <w:t xml:space="preserve">        </w:t>
            </w:r>
            <w:r w:rsidRPr="001D045F">
              <w:rPr>
                <w:b/>
              </w:rPr>
              <w:t xml:space="preserve">if </w:t>
            </w:r>
            <w:r w:rsidRPr="001D045F">
              <w:rPr>
                <w:i/>
              </w:rPr>
              <w:t xml:space="preserve">threshold distance </w:t>
            </w:r>
            <w:r w:rsidRPr="001D045F">
              <w:t xml:space="preserve">&lt; 0 </w:t>
            </w:r>
            <w:r w:rsidRPr="001D045F">
              <w:rPr>
                <w:b/>
              </w:rPr>
              <w:t>then</w:t>
            </w:r>
          </w:p>
          <w:p w14:paraId="2382A1AE" w14:textId="77777777" w:rsidR="003244DE" w:rsidRPr="001D045F" w:rsidRDefault="003244DE" w:rsidP="009C39E4">
            <w:pPr>
              <w:widowControl w:val="0"/>
              <w:spacing w:line="240" w:lineRule="auto"/>
              <w:rPr>
                <w:i/>
              </w:rPr>
            </w:pPr>
            <w:r w:rsidRPr="001D045F">
              <w:t xml:space="preserve">            </w:t>
            </w:r>
            <w:r w:rsidRPr="001D045F">
              <w:rPr>
                <w:rFonts w:ascii="Arial Unicode MS" w:eastAsia="Arial Unicode MS" w:hAnsi="Arial Unicode MS" w:cs="Arial Unicode MS"/>
                <w:i/>
              </w:rPr>
              <w:t xml:space="preserve">normalized distance ← </w:t>
            </w:r>
            <w:r w:rsidRPr="001D045F">
              <w:t>1 - (</w:t>
            </w:r>
            <w:proofErr w:type="gramStart"/>
            <w:r w:rsidRPr="001D045F">
              <w:t>abs(</w:t>
            </w:r>
            <w:proofErr w:type="gramEnd"/>
            <w:r w:rsidRPr="001D045F">
              <w:rPr>
                <w:i/>
              </w:rPr>
              <w:t>threshold distance</w:t>
            </w:r>
            <w:r w:rsidRPr="001D045F">
              <w:t>)/</w:t>
            </w:r>
            <w:r w:rsidRPr="001D045F">
              <w:rPr>
                <w:i/>
              </w:rPr>
              <w:t>far side distance</w:t>
            </w:r>
          </w:p>
          <w:p w14:paraId="65815F1C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rPr>
                <w:i/>
              </w:rPr>
              <w:t xml:space="preserve">        </w:t>
            </w:r>
            <w:r w:rsidRPr="001D045F">
              <w:rPr>
                <w:b/>
              </w:rPr>
              <w:t>else</w:t>
            </w:r>
          </w:p>
          <w:p w14:paraId="2F2A9947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rPr>
                <w:b/>
              </w:rPr>
              <w:t xml:space="preserve">            </w:t>
            </w:r>
            <w:r w:rsidRPr="001D045F">
              <w:rPr>
                <w:rFonts w:ascii="Arial Unicode MS" w:eastAsia="Arial Unicode MS" w:hAnsi="Arial Unicode MS" w:cs="Arial Unicode MS"/>
                <w:i/>
              </w:rPr>
              <w:t xml:space="preserve">normalized distance ← </w:t>
            </w:r>
            <w:r w:rsidRPr="001D045F">
              <w:t>1 - (</w:t>
            </w:r>
            <w:r w:rsidRPr="001D045F">
              <w:rPr>
                <w:i/>
              </w:rPr>
              <w:t>threshold distance</w:t>
            </w:r>
            <w:r w:rsidRPr="001D045F">
              <w:t>/</w:t>
            </w:r>
            <w:r w:rsidRPr="001D045F">
              <w:rPr>
                <w:i/>
              </w:rPr>
              <w:t>close side distance</w:t>
            </w:r>
            <w:r w:rsidRPr="001D045F">
              <w:t>)</w:t>
            </w:r>
          </w:p>
          <w:p w14:paraId="1047060C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t xml:space="preserve">        </w:t>
            </w:r>
            <w:r w:rsidRPr="001D045F">
              <w:rPr>
                <w:b/>
              </w:rPr>
              <w:t>end if</w:t>
            </w:r>
          </w:p>
          <w:p w14:paraId="0FBFB841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rPr>
                <w:b/>
              </w:rPr>
              <w:t xml:space="preserve">     end for</w:t>
            </w:r>
          </w:p>
          <w:p w14:paraId="490C4A70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rPr>
                <w:b/>
              </w:rPr>
              <w:t xml:space="preserve">     </w:t>
            </w:r>
            <w:r w:rsidRPr="001D045F">
              <w:rPr>
                <w:rFonts w:ascii="Arial Unicode MS" w:eastAsia="Arial Unicode MS" w:hAnsi="Arial Unicode MS" w:cs="Arial Unicode MS"/>
                <w:i/>
              </w:rPr>
              <w:t xml:space="preserve">mean cluster score ← </w:t>
            </w:r>
            <w:proofErr w:type="gramStart"/>
            <w:r w:rsidRPr="001D045F">
              <w:t>mean(</w:t>
            </w:r>
            <w:proofErr w:type="gramEnd"/>
            <w:r w:rsidRPr="001D045F">
              <w:rPr>
                <w:i/>
              </w:rPr>
              <w:t>normalized distances</w:t>
            </w:r>
            <w:r w:rsidRPr="001D045F">
              <w:t>)</w:t>
            </w:r>
          </w:p>
          <w:p w14:paraId="779086B2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rPr>
                <w:b/>
              </w:rPr>
              <w:t>end for</w:t>
            </w:r>
          </w:p>
          <w:p w14:paraId="7E8C5CF6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</w:p>
          <w:p w14:paraId="69D744C6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t>&gt; Topic model scores (optimized for topic novelty)</w:t>
            </w:r>
          </w:p>
          <w:p w14:paraId="02764011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rPr>
                <w:b/>
              </w:rPr>
              <w:t>for</w:t>
            </w:r>
            <w:r w:rsidRPr="001D045F">
              <w:t xml:space="preserve"> </w:t>
            </w:r>
            <w:r w:rsidRPr="001D045F">
              <w:rPr>
                <w:i/>
              </w:rPr>
              <w:t>topic</w:t>
            </w:r>
            <w:r w:rsidRPr="001D045F">
              <w:t xml:space="preserve"> in </w:t>
            </w:r>
            <w:r w:rsidRPr="001D045F">
              <w:rPr>
                <w:i/>
              </w:rPr>
              <w:t>topic clusters</w:t>
            </w:r>
            <w:r w:rsidRPr="001D045F">
              <w:t xml:space="preserve"> </w:t>
            </w:r>
            <w:r w:rsidRPr="001D045F">
              <w:rPr>
                <w:b/>
              </w:rPr>
              <w:t>do</w:t>
            </w:r>
          </w:p>
          <w:p w14:paraId="0D848161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rPr>
                <w:b/>
              </w:rPr>
              <w:t xml:space="preserve">    </w:t>
            </w:r>
            <w:r w:rsidRPr="001D045F">
              <w:rPr>
                <w:rFonts w:ascii="Arial Unicode MS" w:eastAsia="Arial Unicode MS" w:hAnsi="Arial Unicode MS" w:cs="Arial Unicode MS"/>
                <w:i/>
              </w:rPr>
              <w:t xml:space="preserve">topic score ← </w:t>
            </w:r>
            <w:r w:rsidRPr="001D045F">
              <w:t xml:space="preserve">1 </w:t>
            </w:r>
            <w:r w:rsidRPr="001D045F">
              <w:rPr>
                <w:b/>
              </w:rPr>
              <w:t>if</w:t>
            </w:r>
            <w:r w:rsidRPr="001D045F">
              <w:t xml:space="preserve"> </w:t>
            </w:r>
            <w:r w:rsidRPr="001D045F">
              <w:rPr>
                <w:i/>
              </w:rPr>
              <w:t>topic</w:t>
            </w:r>
            <w:r w:rsidRPr="001D045F">
              <w:t xml:space="preserve"> not in </w:t>
            </w:r>
            <w:r w:rsidRPr="001D045F">
              <w:rPr>
                <w:i/>
              </w:rPr>
              <w:t>enriched topics</w:t>
            </w:r>
            <w:r w:rsidRPr="001D045F">
              <w:t xml:space="preserve"> </w:t>
            </w:r>
            <w:r w:rsidRPr="001D045F">
              <w:rPr>
                <w:b/>
              </w:rPr>
              <w:t>else</w:t>
            </w:r>
            <w:r w:rsidRPr="001D045F">
              <w:t xml:space="preserve"> 0</w:t>
            </w:r>
          </w:p>
          <w:p w14:paraId="2F64185E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rPr>
                <w:b/>
              </w:rPr>
              <w:t>end for</w:t>
            </w:r>
          </w:p>
          <w:p w14:paraId="2E07AC7C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rPr>
                <w:rFonts w:ascii="Arial Unicode MS" w:eastAsia="Arial Unicode MS" w:hAnsi="Arial Unicode MS" w:cs="Arial Unicode MS"/>
                <w:i/>
              </w:rPr>
              <w:t xml:space="preserve">mean topic score ← </w:t>
            </w:r>
            <w:proofErr w:type="gramStart"/>
            <w:r w:rsidRPr="001D045F">
              <w:t>mean(</w:t>
            </w:r>
            <w:proofErr w:type="gramEnd"/>
            <w:r w:rsidRPr="001D045F">
              <w:rPr>
                <w:i/>
              </w:rPr>
              <w:t>topic scores</w:t>
            </w:r>
            <w:r w:rsidRPr="001D045F">
              <w:t>)</w:t>
            </w:r>
          </w:p>
          <w:p w14:paraId="7770DED2" w14:textId="77777777" w:rsidR="003244DE" w:rsidRPr="001D045F" w:rsidRDefault="003244DE" w:rsidP="009C39E4">
            <w:pPr>
              <w:widowControl w:val="0"/>
              <w:spacing w:line="240" w:lineRule="auto"/>
            </w:pPr>
          </w:p>
          <w:p w14:paraId="40210CF5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t>&gt; Geographic score (optimized for geographic novelty)</w:t>
            </w:r>
          </w:p>
          <w:p w14:paraId="4EFAF7C8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rPr>
                <w:b/>
              </w:rPr>
              <w:t xml:space="preserve">if </w:t>
            </w:r>
            <w:r w:rsidRPr="001D045F">
              <w:rPr>
                <w:i/>
              </w:rPr>
              <w:t>author country</w:t>
            </w:r>
            <w:r w:rsidRPr="001D045F">
              <w:t xml:space="preserve"> in </w:t>
            </w:r>
            <w:r w:rsidRPr="001D045F">
              <w:rPr>
                <w:i/>
              </w:rPr>
              <w:t>top 50p countries</w:t>
            </w:r>
            <w:r w:rsidRPr="001D045F">
              <w:t xml:space="preserve"> </w:t>
            </w:r>
            <w:r w:rsidRPr="001D045F">
              <w:rPr>
                <w:b/>
              </w:rPr>
              <w:t>then</w:t>
            </w:r>
          </w:p>
          <w:p w14:paraId="0D009943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t xml:space="preserve">    </w:t>
            </w:r>
            <w:r w:rsidRPr="001D045F">
              <w:rPr>
                <w:rFonts w:ascii="Arial Unicode MS" w:eastAsia="Arial Unicode MS" w:hAnsi="Arial Unicode MS" w:cs="Arial Unicode MS"/>
                <w:i/>
              </w:rPr>
              <w:t xml:space="preserve">geographic score ← </w:t>
            </w:r>
            <w:r w:rsidRPr="001D045F">
              <w:t>0</w:t>
            </w:r>
          </w:p>
          <w:p w14:paraId="6B045E81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rPr>
                <w:b/>
              </w:rPr>
              <w:t xml:space="preserve">else if </w:t>
            </w:r>
            <w:r w:rsidRPr="001D045F">
              <w:rPr>
                <w:i/>
              </w:rPr>
              <w:t>author country</w:t>
            </w:r>
            <w:r w:rsidRPr="001D045F">
              <w:t xml:space="preserve"> in</w:t>
            </w:r>
            <w:r w:rsidRPr="001D045F">
              <w:rPr>
                <w:i/>
              </w:rPr>
              <w:t xml:space="preserve"> bottom 50p countries</w:t>
            </w:r>
            <w:r w:rsidRPr="001D045F">
              <w:rPr>
                <w:b/>
              </w:rPr>
              <w:t xml:space="preserve"> then</w:t>
            </w:r>
          </w:p>
          <w:p w14:paraId="21AA596D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lastRenderedPageBreak/>
              <w:t xml:space="preserve">    </w:t>
            </w:r>
            <w:r w:rsidRPr="001D045F">
              <w:rPr>
                <w:rFonts w:ascii="Arial Unicode MS" w:eastAsia="Arial Unicode MS" w:hAnsi="Arial Unicode MS" w:cs="Arial Unicode MS"/>
                <w:i/>
              </w:rPr>
              <w:t xml:space="preserve">geographic score ← </w:t>
            </w:r>
            <w:r w:rsidRPr="001D045F">
              <w:t>0.5</w:t>
            </w:r>
          </w:p>
          <w:p w14:paraId="1F356711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rPr>
                <w:b/>
              </w:rPr>
              <w:t xml:space="preserve">else if </w:t>
            </w:r>
            <w:r w:rsidRPr="001D045F">
              <w:rPr>
                <w:i/>
              </w:rPr>
              <w:t>author</w:t>
            </w:r>
            <w:r w:rsidRPr="001D045F">
              <w:t xml:space="preserve"> does not have</w:t>
            </w:r>
            <w:r w:rsidRPr="001D045F">
              <w:rPr>
                <w:i/>
              </w:rPr>
              <w:t xml:space="preserve"> </w:t>
            </w:r>
            <w:proofErr w:type="gramStart"/>
            <w:r w:rsidRPr="001D045F">
              <w:rPr>
                <w:i/>
              </w:rPr>
              <w:t>country</w:t>
            </w:r>
            <w:proofErr w:type="gramEnd"/>
            <w:r w:rsidRPr="001D045F">
              <w:rPr>
                <w:b/>
              </w:rPr>
              <w:t xml:space="preserve"> then</w:t>
            </w:r>
          </w:p>
          <w:p w14:paraId="5EBFC10E" w14:textId="77777777" w:rsidR="003244DE" w:rsidRPr="001D045F" w:rsidRDefault="003244DE" w:rsidP="009C39E4">
            <w:pPr>
              <w:widowControl w:val="0"/>
              <w:spacing w:line="240" w:lineRule="auto"/>
              <w:rPr>
                <w:i/>
              </w:rPr>
            </w:pPr>
            <w:r w:rsidRPr="001D045F">
              <w:rPr>
                <w:b/>
              </w:rPr>
              <w:t xml:space="preserve">    </w:t>
            </w:r>
            <w:r w:rsidRPr="001D045F">
              <w:rPr>
                <w:rFonts w:ascii="Arial Unicode MS" w:eastAsia="Arial Unicode MS" w:hAnsi="Arial Unicode MS" w:cs="Arial Unicode MS"/>
                <w:i/>
              </w:rPr>
              <w:t>geographic score ← general probability score</w:t>
            </w:r>
          </w:p>
          <w:p w14:paraId="7D5E13AB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rPr>
                <w:b/>
              </w:rPr>
              <w:t>else</w:t>
            </w:r>
          </w:p>
          <w:p w14:paraId="1D25824E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t xml:space="preserve">    </w:t>
            </w:r>
            <w:r w:rsidRPr="001D045F">
              <w:rPr>
                <w:rFonts w:ascii="Arial Unicode MS" w:eastAsia="Arial Unicode MS" w:hAnsi="Arial Unicode MS" w:cs="Arial Unicode MS"/>
                <w:i/>
              </w:rPr>
              <w:t xml:space="preserve">geographic score ← </w:t>
            </w:r>
            <w:r w:rsidRPr="001D045F">
              <w:t>1</w:t>
            </w:r>
          </w:p>
          <w:p w14:paraId="4304B57D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  <w:r w:rsidRPr="001D045F">
              <w:rPr>
                <w:b/>
              </w:rPr>
              <w:t>end if</w:t>
            </w:r>
          </w:p>
          <w:p w14:paraId="26B35D5F" w14:textId="77777777" w:rsidR="003244DE" w:rsidRPr="001D045F" w:rsidRDefault="003244DE" w:rsidP="009C39E4">
            <w:pPr>
              <w:widowControl w:val="0"/>
              <w:spacing w:line="240" w:lineRule="auto"/>
              <w:rPr>
                <w:b/>
              </w:rPr>
            </w:pPr>
          </w:p>
          <w:p w14:paraId="4A11BAA3" w14:textId="77777777" w:rsidR="003244DE" w:rsidRPr="001D045F" w:rsidRDefault="003244DE" w:rsidP="009C39E4">
            <w:pPr>
              <w:widowControl w:val="0"/>
              <w:spacing w:line="240" w:lineRule="auto"/>
            </w:pPr>
            <w:r w:rsidRPr="001D045F">
              <w:rPr>
                <w:b/>
              </w:rPr>
              <w:t>return</w:t>
            </w:r>
            <w:r w:rsidRPr="001D045F">
              <w:t xml:space="preserve"> </w:t>
            </w:r>
            <w:r w:rsidRPr="001D045F">
              <w:rPr>
                <w:i/>
              </w:rPr>
              <w:t>all scores</w:t>
            </w:r>
          </w:p>
        </w:tc>
      </w:tr>
    </w:tbl>
    <w:p w14:paraId="0321AE1E" w14:textId="77777777" w:rsidR="003244DE" w:rsidRPr="001D045F" w:rsidRDefault="003244DE" w:rsidP="003244DE"/>
    <w:p w14:paraId="70E64A29" w14:textId="3E216501" w:rsidR="00C10D3B" w:rsidRDefault="003244DE" w:rsidP="003244DE">
      <w:r w:rsidRPr="001D045F">
        <w:br/>
      </w:r>
      <w:r w:rsidRPr="001D045F">
        <w:br/>
      </w:r>
    </w:p>
    <w:sectPr w:rsidR="00C10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08F"/>
    <w:rsid w:val="00037895"/>
    <w:rsid w:val="003244DE"/>
    <w:rsid w:val="0033208F"/>
    <w:rsid w:val="008543B3"/>
    <w:rsid w:val="009B2E77"/>
    <w:rsid w:val="00C10D3B"/>
    <w:rsid w:val="00D26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D0951"/>
  <w15:chartTrackingRefBased/>
  <w15:docId w15:val="{2148255E-FBFC-4BD4-B0D6-4144D9DD1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20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20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208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20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208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20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20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20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20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0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20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320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20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20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20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20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20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20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20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20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20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20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20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20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20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20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20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20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208F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332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32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8543B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43B3"/>
    <w:rPr>
      <w:color w:val="96607D"/>
      <w:u w:val="single"/>
    </w:rPr>
  </w:style>
  <w:style w:type="paragraph" w:customStyle="1" w:styleId="xl65">
    <w:name w:val="xl65"/>
    <w:basedOn w:val="Normal"/>
    <w:rsid w:val="008543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8543B3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8543B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8543B3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i/>
      <w:iCs/>
      <w:color w:val="000000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8543B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i/>
      <w:iCs/>
      <w:color w:val="00000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35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820</Words>
  <Characters>16079</Characters>
  <Application>Microsoft Office Word</Application>
  <DocSecurity>0</DocSecurity>
  <Lines>133</Lines>
  <Paragraphs>37</Paragraphs>
  <ScaleCrop>false</ScaleCrop>
  <Company/>
  <LinksUpToDate>false</LinksUpToDate>
  <CharactersWithSpaces>18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VanBuren</dc:creator>
  <cp:keywords/>
  <dc:description/>
  <cp:lastModifiedBy>Robert VanBuren</cp:lastModifiedBy>
  <cp:revision>2</cp:revision>
  <dcterms:created xsi:type="dcterms:W3CDTF">2024-06-06T20:41:00Z</dcterms:created>
  <dcterms:modified xsi:type="dcterms:W3CDTF">2024-06-06T20:41:00Z</dcterms:modified>
</cp:coreProperties>
</file>